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8DAD3" w14:textId="77777777" w:rsidR="006665EF" w:rsidRDefault="006665EF"/>
    <w:p w14:paraId="7F6FB2E1" w14:textId="77777777" w:rsidR="009523FA" w:rsidRDefault="009523FA"/>
    <w:p w14:paraId="7B2E66F5" w14:textId="77777777" w:rsidR="009523FA" w:rsidRDefault="009523FA"/>
    <w:p w14:paraId="3E30C3B5" w14:textId="79FB9D5E" w:rsidR="009523FA" w:rsidRDefault="009523FA" w:rsidP="00EC1021">
      <w:pPr>
        <w:jc w:val="center"/>
        <w:rPr>
          <w:rFonts w:ascii="Times New Roman" w:hAnsi="Times New Roman" w:cs="Times New Roman"/>
          <w:i/>
          <w:noProof/>
          <w:sz w:val="24"/>
          <w:szCs w:val="24"/>
        </w:rPr>
      </w:pPr>
      <w:r w:rsidRPr="001F7C9D">
        <w:rPr>
          <w:rFonts w:ascii="Times New Roman" w:hAnsi="Times New Roman" w:cs="Times New Roman"/>
          <w:i/>
          <w:noProof/>
          <w:sz w:val="24"/>
          <w:szCs w:val="24"/>
        </w:rPr>
        <w:t>Supporting Information</w:t>
      </w:r>
    </w:p>
    <w:p w14:paraId="319A4BFF" w14:textId="77777777" w:rsidR="00ED76D1" w:rsidRDefault="00ED76D1" w:rsidP="00EC1021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FD0D696" w14:textId="04AC44A1" w:rsidR="009523FA" w:rsidRDefault="00964139" w:rsidP="00EC1021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Oecologia</w:t>
      </w:r>
    </w:p>
    <w:p w14:paraId="5FD1803F" w14:textId="77777777" w:rsidR="00964139" w:rsidRPr="008A662A" w:rsidRDefault="00964139" w:rsidP="00EC1021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5884D5E" w14:textId="77777777" w:rsidR="00082A0F" w:rsidRDefault="00A44DE7" w:rsidP="00EC1021"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orrelates of different facets and components of beta diversity in stream organisms</w:t>
      </w:r>
    </w:p>
    <w:p w14:paraId="214FCCB2" w14:textId="77777777" w:rsidR="00082A0F" w:rsidRDefault="00082A0F" w:rsidP="00EC1021">
      <w:pPr>
        <w:jc w:val="center"/>
        <w:rPr>
          <w:rFonts w:ascii="Times New Roman" w:hAnsi="Times New Roman"/>
          <w:b/>
          <w:sz w:val="24"/>
        </w:rPr>
      </w:pPr>
    </w:p>
    <w:p w14:paraId="449EF276" w14:textId="010BF108" w:rsidR="00082A0F" w:rsidRDefault="00082A0F" w:rsidP="00EC1021">
      <w:pPr>
        <w:jc w:val="center"/>
        <w:rPr>
          <w:rFonts w:ascii="Times New Roman" w:hAnsi="Times New Roman"/>
          <w:sz w:val="24"/>
          <w:vertAlign w:val="superscript"/>
          <w:lang w:val="fi-FI"/>
        </w:rPr>
      </w:pPr>
      <w:r w:rsidRPr="004D24FF">
        <w:rPr>
          <w:rFonts w:ascii="Times New Roman" w:hAnsi="Times New Roman"/>
          <w:sz w:val="24"/>
          <w:lang w:val="fi-FI"/>
        </w:rPr>
        <w:t>Mariana P</w:t>
      </w:r>
      <w:r w:rsidR="00900008">
        <w:rPr>
          <w:rFonts w:ascii="Times New Roman" w:hAnsi="Times New Roman"/>
          <w:sz w:val="24"/>
          <w:lang w:val="fi-FI"/>
        </w:rPr>
        <w:t>erez</w:t>
      </w:r>
      <w:r w:rsidRPr="004D24FF">
        <w:rPr>
          <w:rFonts w:ascii="Times New Roman" w:hAnsi="Times New Roman"/>
          <w:sz w:val="24"/>
          <w:lang w:val="fi-FI"/>
        </w:rPr>
        <w:t xml:space="preserve"> Rocha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1,2,*</w:t>
      </w:r>
      <w:r w:rsidRPr="004D24FF">
        <w:rPr>
          <w:rFonts w:ascii="Times New Roman" w:hAnsi="Times New Roman"/>
          <w:sz w:val="24"/>
          <w:lang w:val="fi-FI"/>
        </w:rPr>
        <w:t>, Luis M. Bini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3</w:t>
      </w:r>
      <w:r w:rsidRPr="004D24FF">
        <w:rPr>
          <w:rFonts w:ascii="Times New Roman" w:hAnsi="Times New Roman"/>
          <w:sz w:val="24"/>
          <w:lang w:val="fi-FI"/>
        </w:rPr>
        <w:t>, M</w:t>
      </w:r>
      <w:r>
        <w:rPr>
          <w:rFonts w:ascii="Times New Roman" w:hAnsi="Times New Roman"/>
          <w:sz w:val="24"/>
          <w:lang w:val="fi-FI"/>
        </w:rPr>
        <w:t>ira</w:t>
      </w:r>
      <w:r w:rsidRPr="004D24FF">
        <w:rPr>
          <w:rFonts w:ascii="Times New Roman" w:hAnsi="Times New Roman"/>
          <w:sz w:val="24"/>
          <w:lang w:val="fi-FI"/>
        </w:rPr>
        <w:t xml:space="preserve"> Grönroos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4</w:t>
      </w:r>
      <w:r w:rsidRPr="004D24FF">
        <w:rPr>
          <w:rFonts w:ascii="Times New Roman" w:hAnsi="Times New Roman"/>
          <w:sz w:val="24"/>
          <w:lang w:val="fi-FI"/>
        </w:rPr>
        <w:t>, J</w:t>
      </w:r>
      <w:r>
        <w:rPr>
          <w:rFonts w:ascii="Times New Roman" w:hAnsi="Times New Roman"/>
          <w:sz w:val="24"/>
          <w:lang w:val="fi-FI"/>
        </w:rPr>
        <w:t>an</w:t>
      </w:r>
      <w:r w:rsidRPr="004D24FF">
        <w:rPr>
          <w:rFonts w:ascii="Times New Roman" w:hAnsi="Times New Roman"/>
          <w:sz w:val="24"/>
          <w:lang w:val="fi-FI"/>
        </w:rPr>
        <w:t xml:space="preserve"> Hjort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1</w:t>
      </w:r>
      <w:r w:rsidRPr="004D24FF">
        <w:rPr>
          <w:rFonts w:ascii="Times New Roman" w:hAnsi="Times New Roman"/>
          <w:sz w:val="24"/>
          <w:lang w:val="fi-FI"/>
        </w:rPr>
        <w:t>, M</w:t>
      </w:r>
      <w:r>
        <w:rPr>
          <w:rFonts w:ascii="Times New Roman" w:hAnsi="Times New Roman"/>
          <w:sz w:val="24"/>
          <w:lang w:val="fi-FI"/>
        </w:rPr>
        <w:t>arja</w:t>
      </w:r>
      <w:r w:rsidRPr="004D24FF">
        <w:rPr>
          <w:rFonts w:ascii="Times New Roman" w:hAnsi="Times New Roman"/>
          <w:sz w:val="24"/>
          <w:lang w:val="fi-FI"/>
        </w:rPr>
        <w:t xml:space="preserve"> Lindholm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1</w:t>
      </w:r>
      <w:r w:rsidRPr="004D24FF">
        <w:rPr>
          <w:rFonts w:ascii="Times New Roman" w:hAnsi="Times New Roman"/>
          <w:sz w:val="24"/>
          <w:lang w:val="fi-FI"/>
        </w:rPr>
        <w:t xml:space="preserve">, </w:t>
      </w:r>
      <w:r w:rsidRPr="009072B2">
        <w:rPr>
          <w:rFonts w:ascii="Times New Roman" w:hAnsi="Times New Roman"/>
          <w:sz w:val="24"/>
          <w:lang w:val="fi-FI"/>
        </w:rPr>
        <w:t>Satu-Maaria Karjalainen</w:t>
      </w:r>
      <w:r w:rsidRPr="009072B2">
        <w:rPr>
          <w:rFonts w:ascii="Times New Roman" w:hAnsi="Times New Roman"/>
          <w:sz w:val="24"/>
          <w:vertAlign w:val="superscript"/>
          <w:lang w:val="fi-FI"/>
        </w:rPr>
        <w:t>2</w:t>
      </w:r>
      <w:r>
        <w:rPr>
          <w:rFonts w:ascii="Times New Roman" w:hAnsi="Times New Roman"/>
          <w:sz w:val="24"/>
          <w:lang w:val="fi-FI"/>
        </w:rPr>
        <w:t>,</w:t>
      </w:r>
      <w:r w:rsidRPr="009072B2">
        <w:rPr>
          <w:rFonts w:ascii="Times New Roman" w:hAnsi="Times New Roman"/>
          <w:sz w:val="24"/>
          <w:lang w:val="fi-FI"/>
        </w:rPr>
        <w:t xml:space="preserve"> </w:t>
      </w:r>
      <w:r w:rsidRPr="004D24FF">
        <w:rPr>
          <w:rFonts w:ascii="Times New Roman" w:hAnsi="Times New Roman"/>
          <w:sz w:val="24"/>
          <w:lang w:val="fi-FI"/>
        </w:rPr>
        <w:t>K</w:t>
      </w:r>
      <w:r>
        <w:rPr>
          <w:rFonts w:ascii="Times New Roman" w:hAnsi="Times New Roman"/>
          <w:sz w:val="24"/>
          <w:lang w:val="fi-FI"/>
        </w:rPr>
        <w:t xml:space="preserve">atri </w:t>
      </w:r>
      <w:r w:rsidRPr="004D24FF">
        <w:rPr>
          <w:rFonts w:ascii="Times New Roman" w:hAnsi="Times New Roman"/>
          <w:sz w:val="24"/>
          <w:lang w:val="fi-FI"/>
        </w:rPr>
        <w:t>E. Tolonen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2</w:t>
      </w:r>
      <w:r>
        <w:rPr>
          <w:rFonts w:ascii="Times New Roman" w:hAnsi="Times New Roman"/>
          <w:sz w:val="24"/>
          <w:vertAlign w:val="superscript"/>
          <w:lang w:val="fi-FI"/>
        </w:rPr>
        <w:t xml:space="preserve"> </w:t>
      </w:r>
      <w:r w:rsidRPr="004D24FF">
        <w:rPr>
          <w:rFonts w:ascii="Times New Roman" w:hAnsi="Times New Roman"/>
          <w:sz w:val="24"/>
          <w:lang w:val="fi-FI"/>
        </w:rPr>
        <w:t>&amp; J</w:t>
      </w:r>
      <w:r>
        <w:rPr>
          <w:rFonts w:ascii="Times New Roman" w:hAnsi="Times New Roman"/>
          <w:sz w:val="24"/>
          <w:lang w:val="fi-FI"/>
        </w:rPr>
        <w:t>ani</w:t>
      </w:r>
      <w:r w:rsidRPr="004D24FF">
        <w:rPr>
          <w:rFonts w:ascii="Times New Roman" w:hAnsi="Times New Roman"/>
          <w:sz w:val="24"/>
          <w:lang w:val="fi-FI"/>
        </w:rPr>
        <w:t xml:space="preserve"> Heino</w:t>
      </w:r>
      <w:r w:rsidRPr="004D24FF">
        <w:rPr>
          <w:rFonts w:ascii="Times New Roman" w:hAnsi="Times New Roman"/>
          <w:sz w:val="24"/>
          <w:vertAlign w:val="superscript"/>
          <w:lang w:val="fi-FI"/>
        </w:rPr>
        <w:t>2</w:t>
      </w:r>
      <w:bookmarkStart w:id="0" w:name="_GoBack"/>
      <w:bookmarkEnd w:id="0"/>
    </w:p>
    <w:p w14:paraId="7AE535A5" w14:textId="77777777" w:rsidR="00082A0F" w:rsidRDefault="00082A0F" w:rsidP="00EC1021">
      <w:pPr>
        <w:jc w:val="center"/>
        <w:rPr>
          <w:rFonts w:ascii="Times New Roman" w:hAnsi="Times New Roman"/>
          <w:sz w:val="24"/>
          <w:vertAlign w:val="superscript"/>
          <w:lang w:val="fi-FI"/>
        </w:rPr>
      </w:pPr>
    </w:p>
    <w:p w14:paraId="2FC1CD77" w14:textId="77777777" w:rsidR="00EC1021" w:rsidRPr="004D24FF" w:rsidRDefault="00EC1021" w:rsidP="00EC1021">
      <w:pPr>
        <w:jc w:val="center"/>
        <w:rPr>
          <w:rFonts w:ascii="Times New Roman" w:hAnsi="Times New Roman"/>
          <w:sz w:val="24"/>
          <w:vertAlign w:val="superscript"/>
          <w:lang w:val="fi-FI"/>
        </w:rPr>
      </w:pPr>
    </w:p>
    <w:p w14:paraId="1F51E95E" w14:textId="6B18C170" w:rsidR="00082A0F" w:rsidRPr="002351A2" w:rsidRDefault="00082A0F" w:rsidP="00EC102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 w:rsidRPr="002351A2">
        <w:rPr>
          <w:rFonts w:ascii="Times New Roman" w:hAnsi="Times New Roman"/>
          <w:sz w:val="24"/>
        </w:rPr>
        <w:t>University of Oulu, Geography</w:t>
      </w:r>
      <w:r>
        <w:rPr>
          <w:rFonts w:ascii="Times New Roman" w:hAnsi="Times New Roman"/>
          <w:sz w:val="24"/>
        </w:rPr>
        <w:t xml:space="preserve"> Research Unit</w:t>
      </w:r>
      <w:r w:rsidRPr="002351A2">
        <w:rPr>
          <w:rFonts w:ascii="Times New Roman" w:hAnsi="Times New Roman"/>
          <w:sz w:val="24"/>
        </w:rPr>
        <w:t>, P.O. Box 3000, FI-90014 Oulu, Finland</w:t>
      </w:r>
    </w:p>
    <w:p w14:paraId="24728B53" w14:textId="77777777" w:rsidR="00082A0F" w:rsidRDefault="00082A0F" w:rsidP="00EC102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 w:rsidRPr="002351A2">
        <w:rPr>
          <w:rFonts w:ascii="Times New Roman" w:hAnsi="Times New Roman"/>
          <w:sz w:val="24"/>
        </w:rPr>
        <w:t xml:space="preserve">Finnish Environment Institute, </w:t>
      </w:r>
      <w:r>
        <w:rPr>
          <w:rFonts w:ascii="Times New Roman" w:hAnsi="Times New Roman"/>
          <w:sz w:val="24"/>
        </w:rPr>
        <w:t>Freshwater Centre</w:t>
      </w:r>
      <w:r w:rsidRPr="002351A2">
        <w:rPr>
          <w:rFonts w:ascii="Times New Roman" w:hAnsi="Times New Roman"/>
          <w:sz w:val="24"/>
        </w:rPr>
        <w:t>, P.O. Box 413, FI-90014 Oulu, Finland</w:t>
      </w:r>
    </w:p>
    <w:p w14:paraId="5957B044" w14:textId="77777777" w:rsidR="00082A0F" w:rsidRDefault="00082A0F" w:rsidP="00EC102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Department of Ecology (ICB), </w:t>
      </w:r>
      <w:proofErr w:type="spellStart"/>
      <w:r>
        <w:rPr>
          <w:rFonts w:ascii="Times New Roman" w:hAnsi="Times New Roman"/>
          <w:sz w:val="24"/>
        </w:rPr>
        <w:t>Universidade</w:t>
      </w:r>
      <w:proofErr w:type="spellEnd"/>
      <w:r>
        <w:rPr>
          <w:rFonts w:ascii="Times New Roman" w:hAnsi="Times New Roman"/>
          <w:sz w:val="24"/>
        </w:rPr>
        <w:t xml:space="preserve"> Federal de </w:t>
      </w:r>
      <w:proofErr w:type="spellStart"/>
      <w:r>
        <w:rPr>
          <w:rFonts w:ascii="Times New Roman" w:hAnsi="Times New Roman"/>
          <w:sz w:val="24"/>
        </w:rPr>
        <w:t>Goiás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Goiânia</w:t>
      </w:r>
      <w:proofErr w:type="spellEnd"/>
      <w:r>
        <w:rPr>
          <w:rFonts w:ascii="Times New Roman" w:hAnsi="Times New Roman"/>
          <w:sz w:val="24"/>
        </w:rPr>
        <w:t xml:space="preserve">, GO, </w:t>
      </w:r>
      <w:r w:rsidRPr="00D76335">
        <w:rPr>
          <w:rFonts w:ascii="Times New Roman" w:hAnsi="Times New Roman"/>
          <w:sz w:val="24"/>
        </w:rPr>
        <w:t>74690-900</w:t>
      </w:r>
      <w:r>
        <w:rPr>
          <w:rFonts w:ascii="Times New Roman" w:hAnsi="Times New Roman"/>
          <w:sz w:val="24"/>
        </w:rPr>
        <w:t>, Brazil</w:t>
      </w:r>
    </w:p>
    <w:p w14:paraId="1411F4A0" w14:textId="77777777" w:rsidR="00082A0F" w:rsidRDefault="00082A0F" w:rsidP="00EC102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4</w:t>
      </w:r>
      <w:r w:rsidRPr="001546A0">
        <w:rPr>
          <w:rFonts w:ascii="Times New Roman" w:hAnsi="Times New Roman"/>
          <w:sz w:val="24"/>
        </w:rPr>
        <w:t xml:space="preserve">Faculty of Biological and Environmental Sciences Ecosystems and Environment Research, </w:t>
      </w:r>
      <w:proofErr w:type="spellStart"/>
      <w:r w:rsidRPr="001546A0">
        <w:rPr>
          <w:rFonts w:ascii="Times New Roman" w:hAnsi="Times New Roman"/>
          <w:sz w:val="24"/>
        </w:rPr>
        <w:t>Niemenkatu</w:t>
      </w:r>
      <w:proofErr w:type="spellEnd"/>
      <w:r w:rsidRPr="001546A0">
        <w:rPr>
          <w:rFonts w:ascii="Times New Roman" w:hAnsi="Times New Roman"/>
          <w:sz w:val="24"/>
        </w:rPr>
        <w:t xml:space="preserve"> 73, 15140 Lahti, Finland</w:t>
      </w:r>
    </w:p>
    <w:p w14:paraId="0FE26263" w14:textId="77777777" w:rsidR="00082A0F" w:rsidRPr="002351A2" w:rsidRDefault="00082A0F" w:rsidP="00EC102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 w:rsidRPr="002351A2">
        <w:rPr>
          <w:rFonts w:ascii="Times New Roman" w:hAnsi="Times New Roman"/>
          <w:sz w:val="24"/>
        </w:rPr>
        <w:t>CAPES Fo</w:t>
      </w:r>
      <w:r>
        <w:rPr>
          <w:rFonts w:ascii="Times New Roman" w:hAnsi="Times New Roman"/>
          <w:sz w:val="24"/>
        </w:rPr>
        <w:t xml:space="preserve">undation, Ministry of Education </w:t>
      </w:r>
      <w:r w:rsidRPr="002351A2">
        <w:rPr>
          <w:rFonts w:ascii="Times New Roman" w:hAnsi="Times New Roman"/>
          <w:sz w:val="24"/>
        </w:rPr>
        <w:t>of Brazil, Brasília - DF 70040-020, Brazil</w:t>
      </w:r>
    </w:p>
    <w:p w14:paraId="253385C1" w14:textId="77777777" w:rsidR="00082A0F" w:rsidRPr="007450CA" w:rsidRDefault="00082A0F" w:rsidP="00D31BEC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fi-FI"/>
        </w:rPr>
      </w:pPr>
    </w:p>
    <w:p w14:paraId="0C26BB9F" w14:textId="77777777" w:rsidR="00082A0F" w:rsidRDefault="00082A0F" w:rsidP="00082A0F">
      <w:pPr>
        <w:rPr>
          <w:rStyle w:val="Hyperlink"/>
          <w:rFonts w:ascii="Times New Roman" w:hAnsi="Times New Roman"/>
          <w:sz w:val="24"/>
        </w:rPr>
      </w:pPr>
      <w:r w:rsidRPr="002351A2">
        <w:rPr>
          <w:rFonts w:ascii="Times New Roman" w:hAnsi="Times New Roman"/>
          <w:sz w:val="24"/>
        </w:rPr>
        <w:t xml:space="preserve">Correspondence to: </w:t>
      </w:r>
      <w:hyperlink r:id="rId7" w:history="1">
        <w:r w:rsidRPr="005E390C">
          <w:rPr>
            <w:rStyle w:val="Hyperlink"/>
            <w:rFonts w:ascii="Times New Roman" w:hAnsi="Times New Roman"/>
            <w:sz w:val="24"/>
          </w:rPr>
          <w:t>mperezrocha@gmail.com</w:t>
        </w:r>
      </w:hyperlink>
    </w:p>
    <w:p w14:paraId="44F88333" w14:textId="77777777" w:rsidR="00082A0F" w:rsidRDefault="00082A0F" w:rsidP="00082A0F">
      <w:pPr>
        <w:rPr>
          <w:rStyle w:val="Hyperlink"/>
          <w:rFonts w:ascii="Times New Roman" w:hAnsi="Times New Roman"/>
          <w:sz w:val="24"/>
        </w:rPr>
      </w:pPr>
    </w:p>
    <w:p w14:paraId="7B8BE417" w14:textId="77777777" w:rsidR="009523FA" w:rsidRPr="007450CA" w:rsidRDefault="009523FA">
      <w:pPr>
        <w:rPr>
          <w:noProof/>
          <w:lang w:val="fi-FI" w:eastAsia="fi-FI"/>
        </w:rPr>
      </w:pPr>
    </w:p>
    <w:p w14:paraId="40BA3AA5" w14:textId="77777777" w:rsidR="009523FA" w:rsidRDefault="009523FA">
      <w:pPr>
        <w:rPr>
          <w:noProof/>
          <w:lang w:val="fi-FI" w:eastAsia="fi-FI"/>
        </w:rPr>
      </w:pPr>
    </w:p>
    <w:p w14:paraId="7DC51F29" w14:textId="77777777" w:rsidR="00483594" w:rsidRDefault="00483594">
      <w:pPr>
        <w:rPr>
          <w:noProof/>
          <w:lang w:val="fi-FI" w:eastAsia="fi-FI"/>
        </w:rPr>
      </w:pPr>
    </w:p>
    <w:p w14:paraId="2EBE74C4" w14:textId="01EC266F" w:rsidR="00F90EC1" w:rsidRDefault="00F90EC1">
      <w:pPr>
        <w:spacing w:after="0" w:line="240" w:lineRule="auto"/>
        <w:rPr>
          <w:noProof/>
          <w:lang w:val="fi-FI" w:eastAsia="fi-FI"/>
        </w:rPr>
      </w:pPr>
      <w:r>
        <w:rPr>
          <w:noProof/>
          <w:lang w:val="fi-FI" w:eastAsia="fi-FI"/>
        </w:rPr>
        <w:br w:type="page"/>
      </w:r>
    </w:p>
    <w:p w14:paraId="5B8B14AA" w14:textId="77777777" w:rsidR="00483594" w:rsidRDefault="00483594">
      <w:pPr>
        <w:rPr>
          <w:noProof/>
          <w:lang w:val="fi-FI" w:eastAsia="fi-FI"/>
        </w:rPr>
      </w:pPr>
    </w:p>
    <w:p w14:paraId="78FFDEA4" w14:textId="11400B4D" w:rsidR="00483594" w:rsidRPr="00B061F5" w:rsidRDefault="00EE5D31" w:rsidP="000C4AD7">
      <w:pPr>
        <w:spacing w:line="276" w:lineRule="auto"/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F0482" w:rsidRPr="00B061F5">
        <w:rPr>
          <w:rFonts w:ascii="Times New Roman" w:hAnsi="Times New Roman"/>
          <w:b/>
          <w:sz w:val="24"/>
          <w:szCs w:val="24"/>
        </w:rPr>
        <w:t>S</w:t>
      </w:r>
      <w:r w:rsidR="00FF0482">
        <w:rPr>
          <w:rFonts w:ascii="Times New Roman" w:hAnsi="Times New Roman"/>
          <w:b/>
          <w:sz w:val="24"/>
          <w:szCs w:val="24"/>
        </w:rPr>
        <w:t>1</w:t>
      </w:r>
      <w:r w:rsidR="00B061F5">
        <w:rPr>
          <w:rFonts w:ascii="Times New Roman" w:hAnsi="Times New Roman"/>
          <w:b/>
          <w:sz w:val="24"/>
          <w:szCs w:val="24"/>
        </w:rPr>
        <w:t>.</w:t>
      </w:r>
      <w:r w:rsidR="005A3D63" w:rsidRPr="00B061F5">
        <w:rPr>
          <w:rFonts w:ascii="Times New Roman" w:hAnsi="Times New Roman"/>
          <w:sz w:val="24"/>
          <w:szCs w:val="24"/>
        </w:rPr>
        <w:t xml:space="preserve"> Descriptive statistics</w:t>
      </w:r>
      <w:r w:rsidR="00483594" w:rsidRPr="00B061F5">
        <w:rPr>
          <w:rFonts w:ascii="Times New Roman" w:hAnsi="Times New Roman"/>
          <w:sz w:val="24"/>
          <w:szCs w:val="24"/>
        </w:rPr>
        <w:t xml:space="preserve"> of </w:t>
      </w:r>
      <w:r w:rsidR="007E00DD">
        <w:rPr>
          <w:rFonts w:ascii="Times New Roman" w:hAnsi="Times New Roman"/>
          <w:sz w:val="24"/>
          <w:szCs w:val="24"/>
        </w:rPr>
        <w:t>all</w:t>
      </w:r>
      <w:r w:rsidR="00483594" w:rsidRPr="00B061F5">
        <w:rPr>
          <w:rFonts w:ascii="Times New Roman" w:hAnsi="Times New Roman"/>
          <w:sz w:val="24"/>
          <w:szCs w:val="24"/>
        </w:rPr>
        <w:t xml:space="preserve"> environmental variables used </w:t>
      </w:r>
      <w:r w:rsidR="007E00DD">
        <w:rPr>
          <w:rFonts w:ascii="Times New Roman" w:hAnsi="Times New Roman"/>
          <w:sz w:val="24"/>
          <w:szCs w:val="24"/>
        </w:rPr>
        <w:t>to estimate environmental distances</w:t>
      </w:r>
      <w:r w:rsidR="00483594" w:rsidRPr="00B061F5">
        <w:rPr>
          <w:rFonts w:ascii="Times New Roman" w:hAnsi="Times New Roman"/>
          <w:sz w:val="24"/>
          <w:szCs w:val="24"/>
        </w:rPr>
        <w:t>. Min. = minimum values, Max. = maximum values, CV = coefficient of variation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17"/>
        <w:gridCol w:w="1666"/>
        <w:gridCol w:w="1772"/>
        <w:gridCol w:w="2350"/>
      </w:tblGrid>
      <w:tr w:rsidR="00483594" w14:paraId="474A8C77" w14:textId="77777777" w:rsidTr="002C4D7D">
        <w:trPr>
          <w:trHeight w:val="394"/>
        </w:trPr>
        <w:tc>
          <w:tcPr>
            <w:tcW w:w="4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D3C7B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Variables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5FAC0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n.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156D7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x.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D4DB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V (%)</w:t>
            </w:r>
          </w:p>
        </w:tc>
      </w:tr>
      <w:tr w:rsidR="00483594" w14:paraId="6AC2D21D" w14:textId="77777777" w:rsidTr="002C4D7D">
        <w:tc>
          <w:tcPr>
            <w:tcW w:w="44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B932A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Total Nitrogen (</w:t>
            </w:r>
            <w:proofErr w:type="spellStart"/>
            <w:r>
              <w:rPr>
                <w:rFonts w:ascii="Times New Roman" w:eastAsia="Times New Roman" w:hAnsi="Times New Roman"/>
              </w:rPr>
              <w:t>μg</w:t>
            </w:r>
            <w:proofErr w:type="spellEnd"/>
            <w:r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9753E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3B433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0</w:t>
            </w:r>
          </w:p>
        </w:tc>
        <w:tc>
          <w:tcPr>
            <w:tcW w:w="23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4D8EE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.27</w:t>
            </w:r>
          </w:p>
        </w:tc>
      </w:tr>
      <w:tr w:rsidR="00483594" w14:paraId="3598EFF7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39074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olor (</w:t>
            </w:r>
            <w:proofErr w:type="spellStart"/>
            <w:r>
              <w:rPr>
                <w:rFonts w:ascii="Times New Roman" w:eastAsia="Times New Roman" w:hAnsi="Times New Roman"/>
              </w:rPr>
              <w:t>pt</w:t>
            </w:r>
            <w:proofErr w:type="spellEnd"/>
            <w:r>
              <w:rPr>
                <w:rFonts w:ascii="Times New Roman" w:eastAsia="Times New Roman" w:hAnsi="Times New Roman"/>
              </w:rPr>
              <w:t>-Co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99DE3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AEEF3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D9FD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.20</w:t>
            </w:r>
          </w:p>
        </w:tc>
      </w:tr>
      <w:tr w:rsidR="00483594" w14:paraId="5EE51EF6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AA4CE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Iron (</w:t>
            </w:r>
            <w:proofErr w:type="spellStart"/>
            <w:r>
              <w:rPr>
                <w:rFonts w:ascii="Times New Roman" w:eastAsia="Times New Roman" w:hAnsi="Times New Roman"/>
              </w:rPr>
              <w:t>μg</w:t>
            </w:r>
            <w:proofErr w:type="spellEnd"/>
            <w:r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15704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408AD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0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D8E9D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1.15</w:t>
            </w:r>
          </w:p>
        </w:tc>
      </w:tr>
      <w:tr w:rsidR="00483594" w14:paraId="63D88410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19C03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Manganese (</w:t>
            </w:r>
            <w:proofErr w:type="spellStart"/>
            <w:r>
              <w:rPr>
                <w:rFonts w:ascii="Times New Roman" w:eastAsia="Times New Roman" w:hAnsi="Times New Roman"/>
              </w:rPr>
              <w:t>μg</w:t>
            </w:r>
            <w:proofErr w:type="spellEnd"/>
            <w:r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ACDFE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D7E3C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5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0B264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9.66</w:t>
            </w:r>
          </w:p>
        </w:tc>
      </w:tr>
      <w:tr w:rsidR="00483594" w14:paraId="07E9C7F4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F3C9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H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36FF3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58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A9EFC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51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1FDFE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6</w:t>
            </w:r>
          </w:p>
        </w:tc>
      </w:tr>
      <w:tr w:rsidR="00483594" w14:paraId="1F0EC1CC" w14:textId="77777777" w:rsidTr="002C4D7D">
        <w:trPr>
          <w:trHeight w:val="353"/>
        </w:trPr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847A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Conductivity (</w:t>
            </w:r>
            <w:proofErr w:type="spellStart"/>
            <w:r>
              <w:rPr>
                <w:rFonts w:ascii="Times New Roman" w:eastAsia="Times New Roman" w:hAnsi="Times New Roman"/>
              </w:rPr>
              <w:t>μS</w:t>
            </w:r>
            <w:proofErr w:type="spellEnd"/>
            <w:r>
              <w:rPr>
                <w:rFonts w:ascii="Times New Roman" w:eastAsia="Times New Roman" w:hAnsi="Times New Roman"/>
              </w:rPr>
              <w:t>/cm</w:t>
            </w:r>
            <w:r>
              <w:rPr>
                <w:rFonts w:ascii="Times New Roman" w:eastAsia="Times New Roman" w:hAnsi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F15F0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954F5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CFA64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14</w:t>
            </w:r>
          </w:p>
        </w:tc>
      </w:tr>
      <w:tr w:rsidR="00483594" w14:paraId="58E5722F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D5F24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Sand (</w:t>
            </w:r>
            <w:r>
              <w:rPr>
                <w:rFonts w:ascii="Times New Roman" w:hAnsi="Times New Roman"/>
              </w:rPr>
              <w:t>m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7AC1D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2ABAD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5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0EF33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0.16</w:t>
            </w:r>
          </w:p>
        </w:tc>
      </w:tr>
      <w:tr w:rsidR="00483594" w14:paraId="0A8A33F2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A5C2C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Gravel (</w:t>
            </w:r>
            <w:r>
              <w:rPr>
                <w:rFonts w:ascii="Times New Roman" w:hAnsi="Times New Roman"/>
              </w:rPr>
              <w:t>m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F01CA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47B5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BE9ED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3.60</w:t>
            </w:r>
          </w:p>
        </w:tc>
      </w:tr>
      <w:tr w:rsidR="00483594" w14:paraId="6448B15F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76E5A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Pebble (</w:t>
            </w:r>
            <w:r>
              <w:rPr>
                <w:rFonts w:ascii="Times New Roman" w:hAnsi="Times New Roman"/>
              </w:rPr>
              <w:t>m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16FAE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618C9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.67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1C82A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6.92</w:t>
            </w:r>
          </w:p>
        </w:tc>
      </w:tr>
      <w:tr w:rsidR="00483594" w14:paraId="47973D82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9799B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Cobble (</w:t>
            </w:r>
            <w:r>
              <w:rPr>
                <w:rFonts w:ascii="Times New Roman" w:hAnsi="Times New Roman"/>
              </w:rPr>
              <w:t>m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AFEF4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3DA11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188BB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.83</w:t>
            </w:r>
          </w:p>
        </w:tc>
      </w:tr>
      <w:tr w:rsidR="00483594" w14:paraId="0CF90121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7A53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Boulder (</w:t>
            </w:r>
            <w:r>
              <w:rPr>
                <w:rFonts w:ascii="Times New Roman" w:hAnsi="Times New Roman"/>
              </w:rPr>
              <w:t>m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46A51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08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F66B1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34FCB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.78</w:t>
            </w:r>
          </w:p>
        </w:tc>
      </w:tr>
      <w:tr w:rsidR="00483594" w14:paraId="7FE60B47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D156C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 xml:space="preserve">Moss </w:t>
            </w:r>
            <w:r>
              <w:rPr>
                <w:rFonts w:ascii="Times New Roman" w:hAnsi="Times New Roman"/>
              </w:rPr>
              <w:t>(%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BA02F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CFDA4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5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B8339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1.04</w:t>
            </w:r>
          </w:p>
        </w:tc>
      </w:tr>
      <w:tr w:rsidR="00483594" w14:paraId="131147B6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BA060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Velocity (</w:t>
            </w:r>
            <w:r>
              <w:rPr>
                <w:rFonts w:ascii="Times New Roman" w:hAnsi="Times New Roman"/>
              </w:rPr>
              <w:t>m/s</w:t>
            </w:r>
            <w:r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446D5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8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E4FEB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CABA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43</w:t>
            </w:r>
          </w:p>
        </w:tc>
      </w:tr>
      <w:tr w:rsidR="00483594" w14:paraId="2D25DEDC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8CD23" w14:textId="77777777" w:rsidR="00483594" w:rsidRDefault="00483594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Depth (</w:t>
            </w:r>
            <w:r>
              <w:rPr>
                <w:rFonts w:ascii="Times New Roman" w:hAnsi="Times New Roman"/>
              </w:rPr>
              <w:t>c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27E26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6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E47C0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.47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389AF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45</w:t>
            </w:r>
          </w:p>
        </w:tc>
      </w:tr>
      <w:tr w:rsidR="00483594" w14:paraId="48B9A117" w14:textId="77777777" w:rsidTr="002C4D7D">
        <w:tc>
          <w:tcPr>
            <w:tcW w:w="4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3610F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tream width (m)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4CB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E371C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4FCF9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2.01</w:t>
            </w:r>
          </w:p>
        </w:tc>
      </w:tr>
      <w:tr w:rsidR="00483594" w14:paraId="7B379604" w14:textId="77777777" w:rsidTr="002C4D7D">
        <w:tc>
          <w:tcPr>
            <w:tcW w:w="44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CF837" w14:textId="43D2A4B5" w:rsidR="00483594" w:rsidRDefault="00B93EA1" w:rsidP="005A3D63">
            <w:pPr>
              <w:spacing w:after="100" w:line="360" w:lineRule="auto"/>
              <w:jc w:val="both"/>
            </w:pPr>
            <w:r>
              <w:rPr>
                <w:rFonts w:ascii="Times New Roman" w:eastAsia="Times New Roman" w:hAnsi="Times New Roman"/>
              </w:rPr>
              <w:t>Shadin</w:t>
            </w:r>
            <w:r w:rsidR="00483594">
              <w:rPr>
                <w:rFonts w:ascii="Times New Roman" w:eastAsia="Times New Roman" w:hAnsi="Times New Roman"/>
              </w:rPr>
              <w:t xml:space="preserve">g </w:t>
            </w:r>
            <w:r w:rsidR="00483594">
              <w:rPr>
                <w:rFonts w:ascii="Times New Roman" w:hAnsi="Times New Roman"/>
              </w:rPr>
              <w:t>(%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B3A02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D4B60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640A" w14:textId="77777777" w:rsidR="00483594" w:rsidRDefault="00483594" w:rsidP="005A3D63">
            <w:pPr>
              <w:spacing w:after="100" w:line="36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8.29</w:t>
            </w:r>
          </w:p>
        </w:tc>
      </w:tr>
    </w:tbl>
    <w:p w14:paraId="1E83151C" w14:textId="77777777" w:rsidR="00483594" w:rsidRDefault="00483594" w:rsidP="00483594"/>
    <w:p w14:paraId="25CD9E2D" w14:textId="7E082612" w:rsidR="005F2A9B" w:rsidRDefault="005F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877648" w14:textId="77777777" w:rsidR="000C4AD7" w:rsidRPr="00E26936" w:rsidRDefault="000C4AD7" w:rsidP="007E00D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448B2B9" w14:textId="5D4E33D5" w:rsidR="00483594" w:rsidRPr="00B061F5" w:rsidRDefault="00EE5D31" w:rsidP="000C4AD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115E8">
        <w:rPr>
          <w:rFonts w:ascii="Times New Roman" w:hAnsi="Times New Roman" w:cs="Times New Roman"/>
          <w:b/>
          <w:sz w:val="24"/>
          <w:szCs w:val="24"/>
        </w:rPr>
        <w:t>2</w:t>
      </w:r>
      <w:r w:rsidR="00483594">
        <w:rPr>
          <w:rFonts w:ascii="Times New Roman" w:hAnsi="Times New Roman" w:cs="Times New Roman"/>
          <w:sz w:val="24"/>
          <w:szCs w:val="24"/>
        </w:rPr>
        <w:t xml:space="preserve">. </w:t>
      </w:r>
      <w:r w:rsidR="00483594">
        <w:rPr>
          <w:rFonts w:ascii="Times New Roman" w:hAnsi="Times New Roman"/>
          <w:sz w:val="24"/>
          <w:szCs w:val="24"/>
        </w:rPr>
        <w:t>V</w:t>
      </w:r>
      <w:r w:rsidR="00483594" w:rsidRPr="00DA206D">
        <w:rPr>
          <w:rFonts w:ascii="Times New Roman" w:hAnsi="Times New Roman"/>
          <w:sz w:val="24"/>
          <w:szCs w:val="24"/>
        </w:rPr>
        <w:t xml:space="preserve">ariables selected </w:t>
      </w:r>
      <w:r w:rsidR="005A3D63">
        <w:rPr>
          <w:rFonts w:ascii="Times New Roman" w:hAnsi="Times New Roman"/>
          <w:sz w:val="24"/>
          <w:szCs w:val="24"/>
        </w:rPr>
        <w:t xml:space="preserve">by </w:t>
      </w:r>
      <w:r w:rsidR="00CE5921">
        <w:rPr>
          <w:rFonts w:ascii="Times New Roman" w:hAnsi="Times New Roman"/>
          <w:sz w:val="24"/>
          <w:szCs w:val="24"/>
        </w:rPr>
        <w:t>bio</w:t>
      </w:r>
      <w:r w:rsidR="005A3D63" w:rsidRPr="00B061F5">
        <w:rPr>
          <w:rFonts w:ascii="Times New Roman" w:hAnsi="Times New Roman"/>
          <w:sz w:val="24"/>
          <w:szCs w:val="24"/>
        </w:rPr>
        <w:t>-</w:t>
      </w:r>
      <w:proofErr w:type="spellStart"/>
      <w:r w:rsidR="00CE5921">
        <w:rPr>
          <w:rFonts w:ascii="Times New Roman" w:hAnsi="Times New Roman"/>
          <w:sz w:val="24"/>
          <w:szCs w:val="24"/>
        </w:rPr>
        <w:t>env</w:t>
      </w:r>
      <w:proofErr w:type="spellEnd"/>
      <w:r w:rsidR="005A3D63" w:rsidRPr="00B061F5">
        <w:rPr>
          <w:rFonts w:ascii="Times New Roman" w:hAnsi="Times New Roman"/>
          <w:sz w:val="24"/>
          <w:szCs w:val="24"/>
        </w:rPr>
        <w:t xml:space="preserve"> for diatom </w:t>
      </w:r>
      <w:r w:rsidR="00FA530E">
        <w:rPr>
          <w:rFonts w:ascii="Times New Roman" w:hAnsi="Times New Roman"/>
          <w:sz w:val="24"/>
          <w:szCs w:val="24"/>
        </w:rPr>
        <w:t>taxonomically</w:t>
      </w:r>
      <w:r w:rsidR="005A3D63" w:rsidRPr="00B061F5">
        <w:rPr>
          <w:rFonts w:ascii="Times New Roman" w:hAnsi="Times New Roman"/>
          <w:sz w:val="24"/>
          <w:szCs w:val="24"/>
        </w:rPr>
        <w:t>-based</w:t>
      </w:r>
      <w:r w:rsidR="008A21D8">
        <w:rPr>
          <w:rFonts w:ascii="Times New Roman" w:hAnsi="Times New Roman"/>
          <w:sz w:val="24"/>
          <w:szCs w:val="24"/>
        </w:rPr>
        <w:t xml:space="preserve"> (A)</w:t>
      </w:r>
      <w:r w:rsidR="005A3D63" w:rsidRPr="00B061F5">
        <w:rPr>
          <w:rFonts w:ascii="Times New Roman" w:hAnsi="Times New Roman"/>
          <w:sz w:val="24"/>
          <w:szCs w:val="24"/>
        </w:rPr>
        <w:t xml:space="preserve"> and </w:t>
      </w:r>
      <w:r w:rsidR="00BC095E" w:rsidRPr="00B061F5">
        <w:rPr>
          <w:rFonts w:ascii="Times New Roman" w:hAnsi="Times New Roman"/>
          <w:sz w:val="24"/>
          <w:szCs w:val="24"/>
        </w:rPr>
        <w:t>trait</w:t>
      </w:r>
      <w:r w:rsidR="00185BF1">
        <w:rPr>
          <w:rFonts w:ascii="Times New Roman" w:hAnsi="Times New Roman"/>
          <w:sz w:val="24"/>
          <w:szCs w:val="24"/>
        </w:rPr>
        <w:t>s</w:t>
      </w:r>
      <w:r w:rsidR="00BC095E" w:rsidRPr="00B061F5">
        <w:rPr>
          <w:rFonts w:ascii="Times New Roman" w:hAnsi="Times New Roman"/>
          <w:sz w:val="24"/>
          <w:szCs w:val="24"/>
        </w:rPr>
        <w:t xml:space="preserve">-based </w:t>
      </w:r>
      <w:r w:rsidR="005A3D63" w:rsidRPr="00B061F5">
        <w:rPr>
          <w:rFonts w:ascii="Times New Roman" w:hAnsi="Times New Roman"/>
          <w:sz w:val="24"/>
          <w:szCs w:val="24"/>
        </w:rPr>
        <w:t>data</w:t>
      </w:r>
      <w:r w:rsidR="008A21D8">
        <w:rPr>
          <w:rFonts w:ascii="Times New Roman" w:hAnsi="Times New Roman"/>
          <w:sz w:val="24"/>
          <w:szCs w:val="24"/>
        </w:rPr>
        <w:t xml:space="preserve"> (B)</w:t>
      </w:r>
      <w:r w:rsidR="000C4AD7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170"/>
        <w:gridCol w:w="1203"/>
        <w:gridCol w:w="1336"/>
        <w:gridCol w:w="1244"/>
        <w:gridCol w:w="1131"/>
        <w:gridCol w:w="1403"/>
      </w:tblGrid>
      <w:tr w:rsidR="00B061F5" w:rsidRPr="00B061F5" w14:paraId="5AFE6395" w14:textId="77777777" w:rsidTr="00827B89"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13FD399A" w14:textId="77777777" w:rsidR="00483594" w:rsidRPr="00B061F5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978CFA" w14:textId="755C1799" w:rsidR="00483594" w:rsidRPr="008A21D8" w:rsidRDefault="00483594" w:rsidP="005A3D6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21D8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8A21D8" w:rsidRPr="008A21D8">
              <w:rPr>
                <w:rFonts w:ascii="Times New Roman" w:hAnsi="Times New Roman"/>
                <w:b/>
                <w:sz w:val="24"/>
                <w:szCs w:val="24"/>
              </w:rPr>
              <w:t>(A)</w:t>
            </w:r>
            <w:r w:rsidR="00FA530E">
              <w:rPr>
                <w:rFonts w:ascii="Times New Roman" w:hAnsi="Times New Roman"/>
                <w:b/>
                <w:sz w:val="24"/>
                <w:szCs w:val="24"/>
              </w:rPr>
              <w:t>Taxonomic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085053" w14:textId="09DCF72D" w:rsidR="00483594" w:rsidRPr="008A21D8" w:rsidRDefault="00483594" w:rsidP="005A3D6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21D8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8A21D8" w:rsidRPr="008A21D8">
              <w:rPr>
                <w:rFonts w:ascii="Times New Roman" w:hAnsi="Times New Roman"/>
                <w:b/>
                <w:sz w:val="24"/>
                <w:szCs w:val="24"/>
              </w:rPr>
              <w:t xml:space="preserve">(B) </w:t>
            </w:r>
            <w:r w:rsidR="00BC095E" w:rsidRPr="008A21D8">
              <w:rPr>
                <w:rFonts w:ascii="Times New Roman" w:hAnsi="Times New Roman"/>
                <w:b/>
                <w:sz w:val="24"/>
                <w:szCs w:val="24"/>
              </w:rPr>
              <w:t>Traits</w:t>
            </w:r>
            <w:r w:rsidRPr="008A21D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8A21D8" w:rsidRPr="00B061F5" w14:paraId="6025666E" w14:textId="77777777" w:rsidTr="00827B89"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C3F2677" w14:textId="77777777" w:rsidR="00483594" w:rsidRPr="00B061F5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61F5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B38D2E" w14:textId="3C7BD552" w:rsidR="00483594" w:rsidRPr="00B061F5" w:rsidRDefault="008A21D8" w:rsidP="008A21D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C3BF18D" w14:textId="71916FB9" w:rsidR="00483594" w:rsidRPr="00B061F5" w:rsidRDefault="008A21D8" w:rsidP="008A21D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ove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2AEB83E" w14:textId="5E72B60C" w:rsidR="00483594" w:rsidRPr="00B061F5" w:rsidRDefault="005A3D63" w:rsidP="008A21D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1F5">
              <w:rPr>
                <w:rFonts w:ascii="Times New Roman" w:hAnsi="Times New Roman"/>
                <w:sz w:val="24"/>
                <w:szCs w:val="24"/>
              </w:rPr>
              <w:t>Neste</w:t>
            </w:r>
            <w:r w:rsidR="008A21D8">
              <w:rPr>
                <w:rFonts w:ascii="Times New Roman" w:hAnsi="Times New Roman"/>
                <w:sz w:val="24"/>
                <w:szCs w:val="24"/>
              </w:rPr>
              <w:t>dnes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3DEEC7B" w14:textId="1B03C871" w:rsidR="00483594" w:rsidRPr="00B061F5" w:rsidRDefault="008A21D8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A22E8E0" w14:textId="44AB3763" w:rsidR="00483594" w:rsidRPr="00B061F5" w:rsidRDefault="008A21D8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ove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84CAA12" w14:textId="7FA4E8F3" w:rsidR="00483594" w:rsidRPr="00B061F5" w:rsidRDefault="005A3D63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1F5">
              <w:rPr>
                <w:rFonts w:ascii="Times New Roman" w:hAnsi="Times New Roman"/>
                <w:sz w:val="24"/>
                <w:szCs w:val="24"/>
              </w:rPr>
              <w:t>Nested</w:t>
            </w:r>
            <w:r w:rsidR="008A21D8">
              <w:rPr>
                <w:rFonts w:ascii="Times New Roman" w:hAnsi="Times New Roman"/>
                <w:sz w:val="24"/>
                <w:szCs w:val="24"/>
              </w:rPr>
              <w:t>ness</w:t>
            </w:r>
            <w:proofErr w:type="spellEnd"/>
          </w:p>
        </w:tc>
      </w:tr>
      <w:tr w:rsidR="008A21D8" w:rsidRPr="00DA206D" w14:paraId="6ADDCC45" w14:textId="77777777" w:rsidTr="005A3D63">
        <w:tc>
          <w:tcPr>
            <w:tcW w:w="1863" w:type="dxa"/>
            <w:tcBorders>
              <w:top w:val="single" w:sz="4" w:space="0" w:color="auto"/>
            </w:tcBorders>
          </w:tcPr>
          <w:p w14:paraId="15D76766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206D">
              <w:rPr>
                <w:rFonts w:ascii="Times New Roman" w:hAnsi="Times New Roman"/>
                <w:sz w:val="24"/>
                <w:szCs w:val="24"/>
              </w:rPr>
              <w:t>Nitroge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A67AF1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4C71C96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5A06057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49CA5C5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890714D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8575ED5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210D4880" w14:textId="77777777" w:rsidTr="005A3D63">
        <w:tc>
          <w:tcPr>
            <w:tcW w:w="1863" w:type="dxa"/>
          </w:tcPr>
          <w:p w14:paraId="59F26A6D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ganese</w:t>
            </w:r>
          </w:p>
        </w:tc>
        <w:tc>
          <w:tcPr>
            <w:tcW w:w="1170" w:type="dxa"/>
          </w:tcPr>
          <w:p w14:paraId="43E9BF13" w14:textId="0305929E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</w:tcPr>
          <w:p w14:paraId="79540FD2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</w:tcPr>
          <w:p w14:paraId="28EFD5EA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3EE37C5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4DE382A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C1D748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069A7B05" w14:textId="77777777" w:rsidTr="005A3D63">
        <w:tc>
          <w:tcPr>
            <w:tcW w:w="1863" w:type="dxa"/>
          </w:tcPr>
          <w:p w14:paraId="4374B264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r</w:t>
            </w:r>
          </w:p>
        </w:tc>
        <w:tc>
          <w:tcPr>
            <w:tcW w:w="1170" w:type="dxa"/>
          </w:tcPr>
          <w:p w14:paraId="6EEC7CCB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017C691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CD950A2" w14:textId="7BE5FBC1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44" w:type="dxa"/>
          </w:tcPr>
          <w:p w14:paraId="57F71B30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DDAD897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0FB3FA6A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02B1E4D6" w14:textId="77777777" w:rsidTr="005A3D63">
        <w:tc>
          <w:tcPr>
            <w:tcW w:w="1863" w:type="dxa"/>
          </w:tcPr>
          <w:p w14:paraId="6F6E1F5E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ductivity</w:t>
            </w:r>
          </w:p>
        </w:tc>
        <w:tc>
          <w:tcPr>
            <w:tcW w:w="1170" w:type="dxa"/>
          </w:tcPr>
          <w:p w14:paraId="6EB64DF6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</w:tcPr>
          <w:p w14:paraId="62D9B719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</w:tcPr>
          <w:p w14:paraId="5552271A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BB2F54C" w14:textId="069F0262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31" w:type="dxa"/>
          </w:tcPr>
          <w:p w14:paraId="2B79512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82C331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324CD94D" w14:textId="77777777" w:rsidTr="005A3D63">
        <w:tc>
          <w:tcPr>
            <w:tcW w:w="1863" w:type="dxa"/>
          </w:tcPr>
          <w:p w14:paraId="7DA49E89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d</w:t>
            </w:r>
          </w:p>
        </w:tc>
        <w:tc>
          <w:tcPr>
            <w:tcW w:w="1170" w:type="dxa"/>
          </w:tcPr>
          <w:p w14:paraId="2F62E1D6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7F7EA714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8DCB063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567A534" w14:textId="623E24FA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31" w:type="dxa"/>
          </w:tcPr>
          <w:p w14:paraId="74396A32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03" w:type="dxa"/>
          </w:tcPr>
          <w:p w14:paraId="59ABE3B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8A21D8" w:rsidRPr="00DA206D" w14:paraId="663E1AEA" w14:textId="77777777" w:rsidTr="005A3D63">
        <w:tc>
          <w:tcPr>
            <w:tcW w:w="1863" w:type="dxa"/>
          </w:tcPr>
          <w:p w14:paraId="49391A51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vel</w:t>
            </w:r>
          </w:p>
        </w:tc>
        <w:tc>
          <w:tcPr>
            <w:tcW w:w="1170" w:type="dxa"/>
          </w:tcPr>
          <w:p w14:paraId="2EB369D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3F15EB0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DCA5523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630F954" w14:textId="051D8748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31" w:type="dxa"/>
          </w:tcPr>
          <w:p w14:paraId="7FD9EEA4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6A515B1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8A21D8" w:rsidRPr="00DA206D" w14:paraId="52BEE96C" w14:textId="77777777" w:rsidTr="005A3D63">
        <w:trPr>
          <w:trHeight w:val="104"/>
        </w:trPr>
        <w:tc>
          <w:tcPr>
            <w:tcW w:w="1863" w:type="dxa"/>
          </w:tcPr>
          <w:p w14:paraId="779B6742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bble</w:t>
            </w:r>
          </w:p>
        </w:tc>
        <w:tc>
          <w:tcPr>
            <w:tcW w:w="1170" w:type="dxa"/>
          </w:tcPr>
          <w:p w14:paraId="1FD55088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557F2721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A0CFFE6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FC1C50A" w14:textId="58DB88C8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31" w:type="dxa"/>
          </w:tcPr>
          <w:p w14:paraId="37B0EA19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19119647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8A21D8" w:rsidRPr="00DA206D" w14:paraId="0F0CB794" w14:textId="77777777" w:rsidTr="005A3D63">
        <w:tc>
          <w:tcPr>
            <w:tcW w:w="1863" w:type="dxa"/>
          </w:tcPr>
          <w:p w14:paraId="010DC6F4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ulder</w:t>
            </w:r>
          </w:p>
        </w:tc>
        <w:tc>
          <w:tcPr>
            <w:tcW w:w="1170" w:type="dxa"/>
          </w:tcPr>
          <w:p w14:paraId="089635A4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</w:tcPr>
          <w:p w14:paraId="0594947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</w:tcPr>
          <w:p w14:paraId="301188CB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BB99BD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A9D53C1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0A2C281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4CD358F1" w14:textId="77777777" w:rsidTr="005A3D63">
        <w:tc>
          <w:tcPr>
            <w:tcW w:w="1863" w:type="dxa"/>
          </w:tcPr>
          <w:p w14:paraId="75EB695A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ss</w:t>
            </w:r>
          </w:p>
        </w:tc>
        <w:tc>
          <w:tcPr>
            <w:tcW w:w="1170" w:type="dxa"/>
          </w:tcPr>
          <w:p w14:paraId="63359190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</w:tcPr>
          <w:p w14:paraId="191E227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</w:tcPr>
          <w:p w14:paraId="341E2C2B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49132C9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155EF3B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8C79CB2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717BDDE9" w14:textId="77777777" w:rsidTr="005A3D63">
        <w:tc>
          <w:tcPr>
            <w:tcW w:w="1863" w:type="dxa"/>
          </w:tcPr>
          <w:p w14:paraId="6307EE30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velocity</w:t>
            </w:r>
          </w:p>
        </w:tc>
        <w:tc>
          <w:tcPr>
            <w:tcW w:w="1170" w:type="dxa"/>
          </w:tcPr>
          <w:p w14:paraId="4249A312" w14:textId="478FA7E5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</w:tcPr>
          <w:p w14:paraId="1E01B824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</w:tcPr>
          <w:p w14:paraId="4302054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F92856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315D614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7C2A68B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6A7EA021" w14:textId="77777777" w:rsidTr="005A3D63">
        <w:tc>
          <w:tcPr>
            <w:tcW w:w="1863" w:type="dxa"/>
          </w:tcPr>
          <w:p w14:paraId="37FD356C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1170" w:type="dxa"/>
          </w:tcPr>
          <w:p w14:paraId="07F73ACB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</w:tcPr>
          <w:p w14:paraId="329726F5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</w:tcPr>
          <w:p w14:paraId="6BBE5B18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0B99C9C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BB9CDE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21E2BA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D8" w:rsidRPr="00DA206D" w14:paraId="7291626A" w14:textId="77777777" w:rsidTr="005A3D63">
        <w:tc>
          <w:tcPr>
            <w:tcW w:w="1863" w:type="dxa"/>
          </w:tcPr>
          <w:p w14:paraId="16D1FDBD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am width</w:t>
            </w:r>
          </w:p>
        </w:tc>
        <w:tc>
          <w:tcPr>
            <w:tcW w:w="1170" w:type="dxa"/>
          </w:tcPr>
          <w:p w14:paraId="10FFF6C8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46AB1632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2C7F5734" w14:textId="40F809DC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44" w:type="dxa"/>
          </w:tcPr>
          <w:p w14:paraId="2C4133F8" w14:textId="01598489" w:rsidR="00483594" w:rsidRPr="00B837AF" w:rsidRDefault="00B93EA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31" w:type="dxa"/>
          </w:tcPr>
          <w:p w14:paraId="5C736EE8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372B4DD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8A21D8" w:rsidRPr="00DA206D" w14:paraId="12F773A6" w14:textId="77777777" w:rsidTr="005A3D63">
        <w:tc>
          <w:tcPr>
            <w:tcW w:w="1863" w:type="dxa"/>
            <w:tcBorders>
              <w:bottom w:val="single" w:sz="4" w:space="0" w:color="auto"/>
            </w:tcBorders>
          </w:tcPr>
          <w:p w14:paraId="05C81F92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d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6FE6CC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4F61A3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0599935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8577A8B" w14:textId="791B4043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04FCBE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37AF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D60BB1F" w14:textId="77777777" w:rsidR="00483594" w:rsidRPr="00B837AF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A1C638C" w14:textId="77777777" w:rsidR="00483594" w:rsidRDefault="00483594" w:rsidP="00483594">
      <w:pPr>
        <w:rPr>
          <w:rFonts w:ascii="Times New Roman" w:hAnsi="Times New Roman"/>
          <w:sz w:val="24"/>
          <w:szCs w:val="24"/>
        </w:rPr>
      </w:pPr>
    </w:p>
    <w:p w14:paraId="6E23CD32" w14:textId="1815BB41" w:rsidR="005F2A9B" w:rsidRDefault="005F2A9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154173E" w14:textId="77777777" w:rsidR="00B93EA1" w:rsidRPr="00B061F5" w:rsidRDefault="00B93EA1" w:rsidP="00483594">
      <w:pPr>
        <w:rPr>
          <w:rFonts w:ascii="Times New Roman" w:hAnsi="Times New Roman" w:cs="Times New Roman"/>
          <w:b/>
          <w:sz w:val="24"/>
          <w:szCs w:val="24"/>
        </w:rPr>
      </w:pPr>
    </w:p>
    <w:p w14:paraId="3C9CA6DF" w14:textId="41C119DB" w:rsidR="00483594" w:rsidRPr="00B061F5" w:rsidRDefault="00EE5D31" w:rsidP="000C4AD7">
      <w:pPr>
        <w:spacing w:line="360" w:lineRule="auto"/>
        <w:rPr>
          <w:rFonts w:ascii="Times New Roman" w:hAnsi="Times New Roman"/>
          <w:sz w:val="24"/>
          <w:szCs w:val="24"/>
        </w:rPr>
      </w:pPr>
      <w:r w:rsidRPr="00B061F5">
        <w:rPr>
          <w:rFonts w:ascii="Times New Roman" w:hAnsi="Times New Roman" w:cs="Times New Roman"/>
          <w:b/>
          <w:sz w:val="24"/>
          <w:szCs w:val="24"/>
        </w:rPr>
        <w:t>Table S</w:t>
      </w:r>
      <w:r w:rsidR="00B115E8">
        <w:rPr>
          <w:rFonts w:ascii="Times New Roman" w:hAnsi="Times New Roman" w:cs="Times New Roman"/>
          <w:b/>
          <w:sz w:val="24"/>
          <w:szCs w:val="24"/>
        </w:rPr>
        <w:t>3</w:t>
      </w:r>
      <w:r w:rsidR="00483594" w:rsidRPr="00B061F5">
        <w:rPr>
          <w:rFonts w:ascii="Times New Roman" w:hAnsi="Times New Roman" w:cs="Times New Roman"/>
          <w:sz w:val="24"/>
          <w:szCs w:val="24"/>
        </w:rPr>
        <w:t xml:space="preserve">. </w:t>
      </w:r>
      <w:r w:rsidR="00483594" w:rsidRPr="00B061F5">
        <w:rPr>
          <w:rFonts w:ascii="Times New Roman" w:hAnsi="Times New Roman"/>
          <w:sz w:val="24"/>
          <w:szCs w:val="24"/>
        </w:rPr>
        <w:t>Variables selected by</w:t>
      </w:r>
      <w:r w:rsidR="005A3D63" w:rsidRPr="00B061F5">
        <w:rPr>
          <w:rFonts w:ascii="Times New Roman" w:hAnsi="Times New Roman"/>
          <w:sz w:val="24"/>
          <w:szCs w:val="24"/>
        </w:rPr>
        <w:t xml:space="preserve"> </w:t>
      </w:r>
      <w:r w:rsidR="00CE5921">
        <w:rPr>
          <w:rFonts w:ascii="Times New Roman" w:hAnsi="Times New Roman"/>
          <w:sz w:val="24"/>
          <w:szCs w:val="24"/>
        </w:rPr>
        <w:t>bio</w:t>
      </w:r>
      <w:r w:rsidR="005A3D63" w:rsidRPr="00B061F5">
        <w:rPr>
          <w:rFonts w:ascii="Times New Roman" w:hAnsi="Times New Roman"/>
          <w:sz w:val="24"/>
          <w:szCs w:val="24"/>
        </w:rPr>
        <w:t>-</w:t>
      </w:r>
      <w:proofErr w:type="spellStart"/>
      <w:r w:rsidR="00CE5921">
        <w:rPr>
          <w:rFonts w:ascii="Times New Roman" w:hAnsi="Times New Roman"/>
          <w:sz w:val="24"/>
          <w:szCs w:val="24"/>
        </w:rPr>
        <w:t>env</w:t>
      </w:r>
      <w:proofErr w:type="spellEnd"/>
      <w:r w:rsidR="005A3D63" w:rsidRPr="00B061F5">
        <w:rPr>
          <w:rFonts w:ascii="Times New Roman" w:hAnsi="Times New Roman"/>
          <w:sz w:val="24"/>
          <w:szCs w:val="24"/>
        </w:rPr>
        <w:t xml:space="preserve"> for macroinvertebrate </w:t>
      </w:r>
      <w:r w:rsidR="00642CA2">
        <w:rPr>
          <w:rFonts w:ascii="Times New Roman" w:hAnsi="Times New Roman"/>
          <w:sz w:val="24"/>
          <w:szCs w:val="24"/>
        </w:rPr>
        <w:t>taxonomically</w:t>
      </w:r>
      <w:r w:rsidR="005A3D63" w:rsidRPr="00B061F5">
        <w:rPr>
          <w:rFonts w:ascii="Times New Roman" w:hAnsi="Times New Roman"/>
          <w:sz w:val="24"/>
          <w:szCs w:val="24"/>
        </w:rPr>
        <w:t>-based</w:t>
      </w:r>
      <w:r w:rsidR="008A21D8">
        <w:rPr>
          <w:rFonts w:ascii="Times New Roman" w:hAnsi="Times New Roman"/>
          <w:sz w:val="24"/>
          <w:szCs w:val="24"/>
        </w:rPr>
        <w:t xml:space="preserve"> (A)</w:t>
      </w:r>
      <w:r w:rsidR="005A3D63" w:rsidRPr="00B061F5">
        <w:rPr>
          <w:rFonts w:ascii="Times New Roman" w:hAnsi="Times New Roman"/>
          <w:sz w:val="24"/>
          <w:szCs w:val="24"/>
        </w:rPr>
        <w:t xml:space="preserve"> and </w:t>
      </w:r>
      <w:r w:rsidR="00BC095E" w:rsidRPr="00B061F5">
        <w:rPr>
          <w:rFonts w:ascii="Times New Roman" w:hAnsi="Times New Roman"/>
          <w:sz w:val="24"/>
          <w:szCs w:val="24"/>
        </w:rPr>
        <w:t>trait</w:t>
      </w:r>
      <w:r w:rsidR="00185BF1">
        <w:rPr>
          <w:rFonts w:ascii="Times New Roman" w:hAnsi="Times New Roman"/>
          <w:sz w:val="24"/>
          <w:szCs w:val="24"/>
        </w:rPr>
        <w:t>s</w:t>
      </w:r>
      <w:r w:rsidR="00BC095E" w:rsidRPr="00B061F5">
        <w:rPr>
          <w:rFonts w:ascii="Times New Roman" w:hAnsi="Times New Roman"/>
          <w:sz w:val="24"/>
          <w:szCs w:val="24"/>
        </w:rPr>
        <w:t>-based</w:t>
      </w:r>
      <w:r w:rsidR="005A3D63" w:rsidRPr="00B061F5">
        <w:rPr>
          <w:rFonts w:ascii="Times New Roman" w:hAnsi="Times New Roman"/>
          <w:sz w:val="24"/>
          <w:szCs w:val="24"/>
        </w:rPr>
        <w:t xml:space="preserve"> data</w:t>
      </w:r>
      <w:r w:rsidR="008A21D8">
        <w:rPr>
          <w:rFonts w:ascii="Times New Roman" w:hAnsi="Times New Roman"/>
          <w:sz w:val="24"/>
          <w:szCs w:val="24"/>
        </w:rPr>
        <w:t xml:space="preserve"> (B)</w:t>
      </w:r>
      <w:r w:rsidR="00483594" w:rsidRPr="00B061F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939"/>
        <w:gridCol w:w="1439"/>
        <w:gridCol w:w="1682"/>
        <w:gridCol w:w="939"/>
        <w:gridCol w:w="1439"/>
        <w:gridCol w:w="1682"/>
      </w:tblGrid>
      <w:tr w:rsidR="00827B89" w:rsidRPr="00B061F5" w14:paraId="5827EC3C" w14:textId="77777777" w:rsidTr="00827B89"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60BA81FD" w14:textId="77777777" w:rsidR="00483594" w:rsidRPr="00B061F5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9C3F7" w14:textId="4120E8BE" w:rsidR="00483594" w:rsidRPr="008A21D8" w:rsidRDefault="00483594" w:rsidP="005A3D6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21D8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8A21D8" w:rsidRPr="008A21D8">
              <w:rPr>
                <w:rFonts w:ascii="Times New Roman" w:hAnsi="Times New Roman"/>
                <w:b/>
                <w:sz w:val="24"/>
                <w:szCs w:val="24"/>
              </w:rPr>
              <w:t>(A)</w:t>
            </w:r>
            <w:r w:rsidR="00642CA2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="000C4AD7">
              <w:rPr>
                <w:rFonts w:ascii="Times New Roman" w:hAnsi="Times New Roman"/>
                <w:b/>
                <w:sz w:val="24"/>
                <w:szCs w:val="24"/>
              </w:rPr>
              <w:t>axonomic</w:t>
            </w:r>
          </w:p>
        </w:tc>
        <w:tc>
          <w:tcPr>
            <w:tcW w:w="19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7FBAA3" w14:textId="309EFEBC" w:rsidR="00483594" w:rsidRPr="008A21D8" w:rsidRDefault="00483594" w:rsidP="005A3D6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21D8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8A21D8" w:rsidRPr="008A21D8">
              <w:rPr>
                <w:rFonts w:ascii="Times New Roman" w:hAnsi="Times New Roman"/>
                <w:b/>
                <w:sz w:val="24"/>
                <w:szCs w:val="24"/>
              </w:rPr>
              <w:t>(B)</w:t>
            </w:r>
            <w:r w:rsidR="00BC095E" w:rsidRPr="008A21D8">
              <w:rPr>
                <w:rFonts w:ascii="Times New Roman" w:hAnsi="Times New Roman"/>
                <w:b/>
                <w:sz w:val="24"/>
                <w:szCs w:val="24"/>
              </w:rPr>
              <w:t>Traits</w:t>
            </w:r>
          </w:p>
        </w:tc>
      </w:tr>
      <w:tr w:rsidR="00827B89" w:rsidRPr="00B061F5" w14:paraId="57FEB6F8" w14:textId="77777777" w:rsidTr="00827B89"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0E9E9EBB" w14:textId="5E9F488A" w:rsidR="00483594" w:rsidRPr="00B061F5" w:rsidRDefault="00483594" w:rsidP="005A3D63">
            <w:pPr>
              <w:tabs>
                <w:tab w:val="left" w:pos="139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61F5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63C12BE" w14:textId="1803EF87" w:rsidR="00483594" w:rsidRPr="00B061F5" w:rsidRDefault="00827B89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79A806AB" w14:textId="101E5B6A" w:rsidR="00483594" w:rsidRPr="00B061F5" w:rsidRDefault="00827B89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over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3E14D3DE" w14:textId="1DCBF5CA" w:rsidR="00483594" w:rsidRPr="00B061F5" w:rsidRDefault="005A3D63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1F5">
              <w:rPr>
                <w:rFonts w:ascii="Times New Roman" w:hAnsi="Times New Roman"/>
                <w:sz w:val="24"/>
                <w:szCs w:val="24"/>
              </w:rPr>
              <w:t>Nested</w:t>
            </w:r>
            <w:r w:rsidR="00827B89">
              <w:rPr>
                <w:rFonts w:ascii="Times New Roman" w:hAnsi="Times New Roman"/>
                <w:sz w:val="24"/>
                <w:szCs w:val="24"/>
              </w:rPr>
              <w:t>ness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010CE54" w14:textId="0A18A748" w:rsidR="00483594" w:rsidRPr="00B061F5" w:rsidRDefault="00827B89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5FC84ED2" w14:textId="2A823071" w:rsidR="00483594" w:rsidRPr="00B061F5" w:rsidRDefault="00827B89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over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2284B41E" w14:textId="7A320846" w:rsidR="00483594" w:rsidRPr="00B061F5" w:rsidRDefault="005A3D63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1F5">
              <w:rPr>
                <w:rFonts w:ascii="Times New Roman" w:hAnsi="Times New Roman"/>
                <w:sz w:val="24"/>
                <w:szCs w:val="24"/>
              </w:rPr>
              <w:t>Nested</w:t>
            </w:r>
            <w:r w:rsidR="00827B89">
              <w:rPr>
                <w:rFonts w:ascii="Times New Roman" w:hAnsi="Times New Roman"/>
                <w:sz w:val="24"/>
                <w:szCs w:val="24"/>
              </w:rPr>
              <w:t>ness</w:t>
            </w:r>
            <w:proofErr w:type="spellEnd"/>
          </w:p>
        </w:tc>
      </w:tr>
      <w:tr w:rsidR="00827B89" w:rsidRPr="00DA206D" w14:paraId="67DB7142" w14:textId="77777777" w:rsidTr="00827B89">
        <w:tc>
          <w:tcPr>
            <w:tcW w:w="1021" w:type="pct"/>
            <w:tcBorders>
              <w:top w:val="single" w:sz="4" w:space="0" w:color="auto"/>
            </w:tcBorders>
          </w:tcPr>
          <w:p w14:paraId="61BE1A4A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206D">
              <w:rPr>
                <w:rFonts w:ascii="Times New Roman" w:hAnsi="Times New Roman"/>
                <w:sz w:val="24"/>
                <w:szCs w:val="24"/>
              </w:rPr>
              <w:t>Nitrogen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5036CB0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7F6D73A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24FBA897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57F5C54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6205FA8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1A69CC9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827B89" w:rsidRPr="00DA206D" w14:paraId="3A122AA3" w14:textId="77777777" w:rsidTr="00827B89">
        <w:tc>
          <w:tcPr>
            <w:tcW w:w="1021" w:type="pct"/>
          </w:tcPr>
          <w:p w14:paraId="6894E317" w14:textId="77777777" w:rsidR="00483594" w:rsidRPr="00DA206D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460" w:type="pct"/>
          </w:tcPr>
          <w:p w14:paraId="32D8DBB2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44711C8C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4260FB61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D988DE2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0087E22F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77FCD8B2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7B89" w:rsidRPr="00DA206D" w14:paraId="711C68A1" w14:textId="77777777" w:rsidTr="00827B89">
        <w:tc>
          <w:tcPr>
            <w:tcW w:w="1021" w:type="pct"/>
          </w:tcPr>
          <w:p w14:paraId="65FA8BE6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460" w:type="pct"/>
          </w:tcPr>
          <w:p w14:paraId="57D5EAD8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449F36B6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2B02C095" w14:textId="6CF1C009" w:rsidR="00483594" w:rsidRPr="00DA206D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0" w:type="pct"/>
          </w:tcPr>
          <w:p w14:paraId="23A2CD27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</w:tcPr>
          <w:p w14:paraId="37A50D69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5200507B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827B89" w:rsidRPr="00DA206D" w14:paraId="3073F474" w14:textId="77777777" w:rsidTr="00827B89">
        <w:tc>
          <w:tcPr>
            <w:tcW w:w="1021" w:type="pct"/>
          </w:tcPr>
          <w:p w14:paraId="2E6F8551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ulder</w:t>
            </w:r>
          </w:p>
        </w:tc>
        <w:tc>
          <w:tcPr>
            <w:tcW w:w="460" w:type="pct"/>
          </w:tcPr>
          <w:p w14:paraId="075A51D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</w:tcPr>
          <w:p w14:paraId="2F03522B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2D740F05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870ECA9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7F33F1EC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06D4E579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7B89" w:rsidRPr="00DA206D" w14:paraId="6B564BA8" w14:textId="77777777" w:rsidTr="00827B89">
        <w:tc>
          <w:tcPr>
            <w:tcW w:w="1021" w:type="pct"/>
          </w:tcPr>
          <w:p w14:paraId="6B75C108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ss</w:t>
            </w:r>
          </w:p>
        </w:tc>
        <w:tc>
          <w:tcPr>
            <w:tcW w:w="460" w:type="pct"/>
          </w:tcPr>
          <w:p w14:paraId="1F7B4745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</w:tcPr>
          <w:p w14:paraId="5769E32E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143D2FA2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A591E1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17E50439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47DFAF56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7B89" w:rsidRPr="00DA206D" w14:paraId="02DDA3B8" w14:textId="77777777" w:rsidTr="00827B89">
        <w:tc>
          <w:tcPr>
            <w:tcW w:w="1021" w:type="pct"/>
          </w:tcPr>
          <w:p w14:paraId="68A16EEE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460" w:type="pct"/>
          </w:tcPr>
          <w:p w14:paraId="142986E4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</w:tcPr>
          <w:p w14:paraId="182897EC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6858E9F6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614692B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</w:tcPr>
          <w:p w14:paraId="4813788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2E04A293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7B89" w:rsidRPr="00DA206D" w14:paraId="0B8D4676" w14:textId="77777777" w:rsidTr="00827B89">
        <w:tc>
          <w:tcPr>
            <w:tcW w:w="1021" w:type="pct"/>
          </w:tcPr>
          <w:p w14:paraId="1FE085E3" w14:textId="77777777" w:rsidR="00483594" w:rsidRDefault="00483594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ding</w:t>
            </w:r>
          </w:p>
        </w:tc>
        <w:tc>
          <w:tcPr>
            <w:tcW w:w="460" w:type="pct"/>
          </w:tcPr>
          <w:p w14:paraId="037D2737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5" w:type="pct"/>
          </w:tcPr>
          <w:p w14:paraId="735622F9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4A889AED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5AC424C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6C785365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24" w:type="pct"/>
          </w:tcPr>
          <w:p w14:paraId="5F243836" w14:textId="77777777" w:rsidR="00483594" w:rsidRPr="00DA206D" w:rsidRDefault="00483594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7B89" w:rsidRPr="00DA206D" w14:paraId="1D4AFF37" w14:textId="77777777" w:rsidTr="00827B89">
        <w:tc>
          <w:tcPr>
            <w:tcW w:w="1021" w:type="pct"/>
            <w:tcBorders>
              <w:bottom w:val="single" w:sz="4" w:space="0" w:color="auto"/>
            </w:tcBorders>
          </w:tcPr>
          <w:p w14:paraId="5A959093" w14:textId="612D9C79" w:rsidR="00CE5921" w:rsidRDefault="00CE5921" w:rsidP="005A3D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r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36D82F85" w14:textId="77777777" w:rsidR="00CE5921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1EA3CC2C" w14:textId="77777777" w:rsidR="00CE5921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0CDC7912" w14:textId="2DD8B057" w:rsidR="00CE5921" w:rsidRPr="00DA206D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011D6D27" w14:textId="77777777" w:rsidR="00CE5921" w:rsidRPr="00DA206D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0F11AD4" w14:textId="77777777" w:rsidR="00CE5921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1C9F108F" w14:textId="77777777" w:rsidR="00CE5921" w:rsidRPr="00DA206D" w:rsidRDefault="00CE5921" w:rsidP="005A3D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5D4E459" w14:textId="77777777" w:rsidR="00483594" w:rsidRDefault="00483594" w:rsidP="00483594"/>
    <w:p w14:paraId="13490F1D" w14:textId="41B73189" w:rsidR="005F2A9B" w:rsidRDefault="005F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35481A" w14:textId="77777777" w:rsidR="005C76D3" w:rsidRDefault="005C76D3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3C8E16" w14:textId="30F28B14" w:rsidR="005C76D3" w:rsidRPr="00B061F5" w:rsidRDefault="005C76D3" w:rsidP="000C4AD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7B89">
        <w:rPr>
          <w:rFonts w:ascii="Times New Roman" w:hAnsi="Times New Roman" w:cs="Times New Roman"/>
          <w:b/>
          <w:sz w:val="24"/>
          <w:szCs w:val="24"/>
        </w:rPr>
        <w:t>Table S</w:t>
      </w:r>
      <w:r w:rsidR="00B115E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61F5">
        <w:rPr>
          <w:rFonts w:ascii="Times New Roman" w:hAnsi="Times New Roman" w:cs="Times New Roman"/>
          <w:sz w:val="24"/>
          <w:szCs w:val="24"/>
        </w:rPr>
        <w:t xml:space="preserve">Results of Mantel tests </w:t>
      </w:r>
      <w:r>
        <w:rPr>
          <w:rFonts w:ascii="Times New Roman" w:hAnsi="Times New Roman" w:cs="Times New Roman"/>
          <w:sz w:val="24"/>
          <w:szCs w:val="24"/>
        </w:rPr>
        <w:t>ran</w:t>
      </w:r>
      <w:r w:rsidRPr="00B061F5">
        <w:rPr>
          <w:rFonts w:ascii="Times New Roman" w:hAnsi="Times New Roman" w:cs="Times New Roman"/>
          <w:sz w:val="24"/>
          <w:szCs w:val="24"/>
        </w:rPr>
        <w:t xml:space="preserve"> separately within each organismal group, diatoms and macroinvertebrates, correlating </w:t>
      </w:r>
      <w:r w:rsidR="00642CA2">
        <w:rPr>
          <w:rFonts w:ascii="Times New Roman" w:hAnsi="Times New Roman" w:cs="Times New Roman"/>
          <w:sz w:val="24"/>
          <w:szCs w:val="24"/>
        </w:rPr>
        <w:t>taxonomically</w:t>
      </w:r>
      <w:r w:rsidRPr="00B061F5">
        <w:rPr>
          <w:rFonts w:ascii="Times New Roman" w:hAnsi="Times New Roman" w:cs="Times New Roman"/>
          <w:sz w:val="24"/>
          <w:szCs w:val="24"/>
        </w:rPr>
        <w:t>-based and trait</w:t>
      </w:r>
      <w:r w:rsidR="00B12E30">
        <w:rPr>
          <w:rFonts w:ascii="Times New Roman" w:hAnsi="Times New Roman" w:cs="Times New Roman"/>
          <w:sz w:val="24"/>
          <w:szCs w:val="24"/>
        </w:rPr>
        <w:t>s</w:t>
      </w:r>
      <w:r w:rsidRPr="00B061F5">
        <w:rPr>
          <w:rFonts w:ascii="Times New Roman" w:hAnsi="Times New Roman" w:cs="Times New Roman"/>
          <w:sz w:val="24"/>
          <w:szCs w:val="24"/>
        </w:rPr>
        <w:t>-based dissimilarity matrices (total</w:t>
      </w:r>
      <w:r>
        <w:rPr>
          <w:rFonts w:ascii="Times New Roman" w:hAnsi="Times New Roman" w:cs="Times New Roman"/>
          <w:sz w:val="24"/>
          <w:szCs w:val="24"/>
        </w:rPr>
        <w:t>,</w:t>
      </w:r>
      <w:r w:rsidR="0017151E">
        <w:rPr>
          <w:rFonts w:ascii="Times New Roman" w:hAnsi="Times New Roman" w:cs="Times New Roman"/>
          <w:sz w:val="24"/>
          <w:szCs w:val="24"/>
        </w:rPr>
        <w:t xml:space="preserve"> </w:t>
      </w:r>
      <w:r w:rsidRPr="00B061F5">
        <w:rPr>
          <w:rFonts w:ascii="Times New Roman" w:hAnsi="Times New Roman" w:cs="Times New Roman"/>
          <w:sz w:val="24"/>
          <w:szCs w:val="24"/>
        </w:rPr>
        <w:t xml:space="preserve">turnover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061F5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>
        <w:rPr>
          <w:rFonts w:ascii="Times New Roman" w:hAnsi="Times New Roman" w:cs="Times New Roman"/>
          <w:sz w:val="24"/>
          <w:szCs w:val="24"/>
        </w:rPr>
        <w:t>-resultant</w:t>
      </w:r>
      <w:r w:rsidRPr="00B061F5">
        <w:rPr>
          <w:rFonts w:ascii="Times New Roman" w:hAnsi="Times New Roman" w:cs="Times New Roman"/>
          <w:sz w:val="24"/>
          <w:szCs w:val="24"/>
        </w:rPr>
        <w:t>)</w:t>
      </w:r>
      <w:r w:rsidR="00B12E30">
        <w:rPr>
          <w:rFonts w:ascii="Times New Roman" w:hAnsi="Times New Roman" w:cs="Times New Roman"/>
          <w:sz w:val="24"/>
          <w:szCs w:val="24"/>
        </w:rPr>
        <w:t>.</w:t>
      </w:r>
      <w:r w:rsidRPr="00B061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756"/>
        <w:gridCol w:w="756"/>
        <w:gridCol w:w="708"/>
        <w:gridCol w:w="741"/>
        <w:gridCol w:w="2256"/>
        <w:gridCol w:w="756"/>
        <w:gridCol w:w="756"/>
        <w:gridCol w:w="711"/>
        <w:gridCol w:w="735"/>
      </w:tblGrid>
      <w:tr w:rsidR="005C76D3" w:rsidRPr="00B061F5" w14:paraId="076549AA" w14:textId="77777777" w:rsidTr="00E40DCC">
        <w:trPr>
          <w:trHeight w:val="296"/>
        </w:trPr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1823E040" w14:textId="77777777" w:rsidR="005C76D3" w:rsidRPr="00827B89" w:rsidRDefault="005C76D3" w:rsidP="00E40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toms 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35EAD46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22A2ED8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753FB32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BD88821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2CEB2119" w14:textId="77777777" w:rsidR="005C76D3" w:rsidRPr="00827B89" w:rsidRDefault="005C76D3" w:rsidP="00E40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B89">
              <w:rPr>
                <w:rFonts w:ascii="Times New Roman" w:hAnsi="Times New Roman" w:cs="Times New Roman"/>
                <w:b/>
                <w:sz w:val="24"/>
                <w:szCs w:val="24"/>
              </w:rPr>
              <w:t>Macroinvertebrate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3617E05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E2C59A9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66788C0C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9A19887" w14:textId="77777777" w:rsidR="005C76D3" w:rsidRPr="00B061F5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6D3" w:rsidRPr="00B061F5" w14:paraId="3CAA6D23" w14:textId="77777777" w:rsidTr="00E40DCC">
        <w:trPr>
          <w:trHeight w:val="296"/>
        </w:trPr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3C7B155" w14:textId="28819CE8" w:rsidR="005C76D3" w:rsidRPr="00B061F5" w:rsidRDefault="000C4AD7" w:rsidP="00E40D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onomic</w:t>
            </w:r>
            <w:r w:rsidR="005C76D3" w:rsidRPr="00B061F5">
              <w:rPr>
                <w:rFonts w:ascii="Times New Roman" w:hAnsi="Times New Roman" w:cs="Times New Roman"/>
                <w:sz w:val="24"/>
                <w:szCs w:val="24"/>
              </w:rPr>
              <w:t>/Trait</w:t>
            </w:r>
          </w:p>
          <w:p w14:paraId="2EEAFB06" w14:textId="77777777" w:rsidR="005C76D3" w:rsidRPr="00B061F5" w:rsidRDefault="005C76D3" w:rsidP="00E40D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1F5">
              <w:rPr>
                <w:rFonts w:ascii="Times New Roman" w:hAnsi="Times New Roman" w:cs="Times New Roman"/>
                <w:sz w:val="24"/>
                <w:szCs w:val="24"/>
              </w:rPr>
              <w:t>dissimilaritie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7ACD34D" w14:textId="77777777" w:rsidR="005C76D3" w:rsidRPr="00B061F5" w:rsidRDefault="005C76D3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C32D458" w14:textId="77777777" w:rsidR="005C76D3" w:rsidRPr="00B061F5" w:rsidRDefault="005C76D3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1F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508DD42" w14:textId="77777777" w:rsidR="005C76D3" w:rsidRPr="00B061F5" w:rsidRDefault="005C76D3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01CE3AD" w14:textId="71984275" w:rsidR="005C76D3" w:rsidRPr="00B061F5" w:rsidRDefault="0017151E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E963541" w14:textId="55928177" w:rsidR="005C76D3" w:rsidRPr="00B061F5" w:rsidRDefault="005C76D3" w:rsidP="00E40DC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BBA6645" w14:textId="707DA7A4" w:rsidR="005C76D3" w:rsidRPr="00B061F5" w:rsidRDefault="005C76D3" w:rsidP="00E40DC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28F22D60" w14:textId="786D40F5" w:rsidR="005C76D3" w:rsidRPr="00B061F5" w:rsidRDefault="000C4AD7" w:rsidP="00E40D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onomic</w:t>
            </w:r>
            <w:r w:rsidR="005C76D3" w:rsidRPr="00B061F5">
              <w:rPr>
                <w:rFonts w:ascii="Times New Roman" w:hAnsi="Times New Roman" w:cs="Times New Roman"/>
                <w:sz w:val="24"/>
                <w:szCs w:val="24"/>
              </w:rPr>
              <w:t>/Trait</w:t>
            </w:r>
          </w:p>
          <w:p w14:paraId="6DC37A36" w14:textId="36914233" w:rsidR="005C76D3" w:rsidRPr="00B061F5" w:rsidRDefault="00827B89" w:rsidP="00E40D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C76D3" w:rsidRPr="00B061F5">
              <w:rPr>
                <w:rFonts w:ascii="Times New Roman" w:hAnsi="Times New Roman" w:cs="Times New Roman"/>
                <w:sz w:val="24"/>
                <w:szCs w:val="24"/>
              </w:rPr>
              <w:t>issimilaritie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F346E9D" w14:textId="77777777" w:rsidR="005C76D3" w:rsidRPr="00B061F5" w:rsidRDefault="005C76D3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98466C3" w14:textId="77777777" w:rsidR="005C76D3" w:rsidRPr="00B061F5" w:rsidRDefault="005C76D3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1F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76705B5" w14:textId="77777777" w:rsidR="005C76D3" w:rsidRPr="00B061F5" w:rsidRDefault="005C76D3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652B371" w14:textId="1F95309F" w:rsidR="005C76D3" w:rsidRPr="00B061F5" w:rsidRDefault="0017151E" w:rsidP="006F519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0D20602" w14:textId="269E1250" w:rsidR="005C76D3" w:rsidRPr="00B061F5" w:rsidRDefault="005C76D3" w:rsidP="00E40DC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84AE7C7" w14:textId="193152F8" w:rsidR="005C76D3" w:rsidRPr="00B061F5" w:rsidRDefault="005C76D3" w:rsidP="00E40DC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</w:tr>
      <w:tr w:rsidR="005C76D3" w:rsidRPr="00FC6FB8" w14:paraId="76AB0101" w14:textId="77777777" w:rsidTr="00E40DCC">
        <w:trPr>
          <w:trHeight w:val="296"/>
        </w:trPr>
        <w:tc>
          <w:tcPr>
            <w:tcW w:w="1004" w:type="pct"/>
            <w:tcBorders>
              <w:top w:val="single" w:sz="4" w:space="0" w:color="auto"/>
            </w:tcBorders>
          </w:tcPr>
          <w:p w14:paraId="71299D82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48C78D0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C3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7C03B5AD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AE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355DA030" w14:textId="1448A7A6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3D73278" w14:textId="42543D95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51B8080C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Del="002C4D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1C19A820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C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1F539F74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AE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618F816" w14:textId="34CB5266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6F240C0" w14:textId="7724E1A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6D3" w:rsidRPr="00FC6FB8" w14:paraId="11CD14C1" w14:textId="77777777" w:rsidTr="00E40DCC">
        <w:trPr>
          <w:trHeight w:val="296"/>
        </w:trPr>
        <w:tc>
          <w:tcPr>
            <w:tcW w:w="1004" w:type="pct"/>
          </w:tcPr>
          <w:p w14:paraId="19527BDA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nover</w:t>
            </w:r>
          </w:p>
        </w:tc>
        <w:tc>
          <w:tcPr>
            <w:tcW w:w="372" w:type="pct"/>
          </w:tcPr>
          <w:p w14:paraId="0C6610AC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C3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372" w:type="pct"/>
          </w:tcPr>
          <w:p w14:paraId="429A4BFC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AE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72" w:type="pct"/>
          </w:tcPr>
          <w:p w14:paraId="3461D08C" w14:textId="5CF1B243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14:paraId="278A6812" w14:textId="3F509213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</w:tcPr>
          <w:p w14:paraId="03C752E2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nover</w:t>
            </w:r>
            <w:r w:rsidDel="002C4D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" w:type="pct"/>
          </w:tcPr>
          <w:p w14:paraId="10C36180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C3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372" w:type="pct"/>
          </w:tcPr>
          <w:p w14:paraId="32802439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AE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72" w:type="pct"/>
          </w:tcPr>
          <w:p w14:paraId="78FA6570" w14:textId="1100C5A9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14:paraId="39126583" w14:textId="65ABA74E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6D3" w:rsidRPr="00FC6FB8" w14:paraId="10A9E8BD" w14:textId="77777777" w:rsidTr="00E40DCC">
        <w:trPr>
          <w:trHeight w:val="285"/>
        </w:trPr>
        <w:tc>
          <w:tcPr>
            <w:tcW w:w="1004" w:type="pct"/>
            <w:tcBorders>
              <w:bottom w:val="single" w:sz="4" w:space="0" w:color="auto"/>
            </w:tcBorders>
          </w:tcPr>
          <w:p w14:paraId="03A1F281" w14:textId="77777777" w:rsidR="005C76D3" w:rsidRPr="00FC6FB8" w:rsidRDefault="005C76D3" w:rsidP="00E40DCC">
            <w:pPr>
              <w:tabs>
                <w:tab w:val="right" w:pos="18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stedness</w:t>
            </w:r>
            <w:proofErr w:type="spellEnd"/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76E0EFCA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C3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2E5C09AD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A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1BEBFDE7" w14:textId="053E3D0C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47784868" w14:textId="3FB8A371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6C7E8E2D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stedness</w:t>
            </w:r>
            <w:proofErr w:type="spellEnd"/>
            <w:r w:rsidDel="002C4D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4E2150BA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C3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F22DD7D" w14:textId="77777777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A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2797F029" w14:textId="2962F4BA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0AE5102B" w14:textId="545352C5" w:rsidR="005C76D3" w:rsidRPr="00FC6FB8" w:rsidRDefault="005C76D3" w:rsidP="00E40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A66E24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DC1E5D" w14:textId="1AF3F398" w:rsidR="00483594" w:rsidRDefault="0017151E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14:paraId="6F7BD966" w14:textId="1BD4CAFD" w:rsidR="0066375D" w:rsidRDefault="008448EF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8E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6EC088E7" wp14:editId="78378A0C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6294517" cy="8407400"/>
            <wp:effectExtent l="0" t="0" r="0" b="0"/>
            <wp:wrapNone/>
            <wp:docPr id="4" name="Picture 4" descr="C:\Users\Mariana\Desktop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na\Desktop\Figure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517" cy="840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500501" w14:textId="3AAE6A43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DCE763" w14:textId="5477FFA4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5635C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E18235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4D2E86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FED3DF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130255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4D3511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F9C43D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EA23C3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6AD43E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D37A6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2CAF13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454897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FE96C7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EB4CE7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F1F016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9488B5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D6663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5DCD9E" w14:textId="33BC26B8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A5DE5E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50B049" w14:textId="3EC30590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87CF57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2A08E2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A39C7E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B7782C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A0721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4039FB" w14:textId="77777777" w:rsidR="0066375D" w:rsidRDefault="0066375D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A64423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90CCB4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09F500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08D225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72CAC8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DA1F5E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F22248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19E26D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1020E6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CB0552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981F0A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EB8D0A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8E7A45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AB581C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FF03A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8FDAE7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CDB719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F5F221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56B0BC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3FEC46" w14:textId="77777777" w:rsidR="00F253FC" w:rsidRDefault="00F253FC" w:rsidP="004835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B9FD6C" w14:textId="0810C391" w:rsidR="0066375D" w:rsidRDefault="0066375D" w:rsidP="000C4AD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7B89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 Ma</w:t>
      </w:r>
      <w:r w:rsidR="00F21B5E">
        <w:rPr>
          <w:rFonts w:ascii="Times New Roman" w:hAnsi="Times New Roman" w:cs="Times New Roman"/>
          <w:sz w:val="24"/>
          <w:szCs w:val="24"/>
        </w:rPr>
        <w:t xml:space="preserve">p of the study area: </w:t>
      </w:r>
      <w:r w:rsidR="00F21B5E" w:rsidRPr="00F21B5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F21B5E" w:rsidRPr="00F21B5E">
        <w:rPr>
          <w:rFonts w:ascii="Times New Roman" w:hAnsi="Times New Roman" w:cs="Times New Roman"/>
          <w:sz w:val="24"/>
          <w:szCs w:val="24"/>
        </w:rPr>
        <w:t>Tenojoki</w:t>
      </w:r>
      <w:proofErr w:type="spellEnd"/>
      <w:r w:rsidR="00F21B5E" w:rsidRPr="00F21B5E">
        <w:rPr>
          <w:rFonts w:ascii="Times New Roman" w:hAnsi="Times New Roman" w:cs="Times New Roman"/>
          <w:sz w:val="24"/>
          <w:szCs w:val="24"/>
        </w:rPr>
        <w:t xml:space="preserve"> River</w:t>
      </w:r>
      <w:r w:rsidR="00F21B5E">
        <w:rPr>
          <w:rFonts w:ascii="Times New Roman" w:hAnsi="Times New Roman" w:cs="Times New Roman"/>
          <w:sz w:val="24"/>
          <w:szCs w:val="24"/>
        </w:rPr>
        <w:t xml:space="preserve"> basin. Black full dots denote the location of sampled points (54 streams sites). </w:t>
      </w:r>
      <w:r w:rsidR="00316280">
        <w:rPr>
          <w:rFonts w:ascii="Times New Roman" w:hAnsi="Times New Roman" w:cs="Times New Roman"/>
          <w:sz w:val="24"/>
          <w:szCs w:val="24"/>
        </w:rPr>
        <w:t>Green color shows the catchment of each stream.</w:t>
      </w:r>
    </w:p>
    <w:p w14:paraId="6325AC92" w14:textId="4F87E10B" w:rsidR="005F2A9B" w:rsidRDefault="005F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EC4B3A" w14:textId="0AE1374C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A57F42" w14:textId="6CA8FD1D" w:rsidR="00827B89" w:rsidRDefault="0016153A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153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19ADBCF7" wp14:editId="2A032BC9">
            <wp:simplePos x="0" y="0"/>
            <wp:positionH relativeFrom="margin">
              <wp:posOffset>41275</wp:posOffset>
            </wp:positionH>
            <wp:positionV relativeFrom="paragraph">
              <wp:posOffset>142875</wp:posOffset>
            </wp:positionV>
            <wp:extent cx="6302819" cy="4907280"/>
            <wp:effectExtent l="0" t="0" r="3175" b="7620"/>
            <wp:wrapNone/>
            <wp:docPr id="6" name="Picture 6" descr="C:\Users\Mariana\Desktop\Fig. S2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iana\Desktop\Fig. S230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819" cy="49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0FF3EC" w14:textId="59B97726" w:rsidR="00827B89" w:rsidRDefault="00827B89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D82C4" w14:textId="435A590C" w:rsidR="00827B89" w:rsidRDefault="00827B89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5E97D5" w14:textId="7A1DA765" w:rsidR="00827B89" w:rsidRDefault="00827B89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EB768" w14:textId="7D8E6039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9EC142" w14:textId="48F34625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68EED3" w14:textId="07D6CBCF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F47DE1" w14:textId="587E459F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8DEC91" w14:textId="0CE496B3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B9499F" w14:textId="7EF2B51B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4A3586" w14:textId="4DC1AFD9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F42A92" w14:textId="7A661CA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121B85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B6C083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463E5" w14:textId="01317EEC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8F6CC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0C934" w14:textId="482FA196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53901B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CC28D6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76918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977EE9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EC652C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20920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54D6AE" w14:textId="4FE715C0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CCB0B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64C2C" w14:textId="0330E353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651265" w14:textId="77777777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7F8170" w14:textId="4727F189" w:rsidR="00483594" w:rsidRDefault="00483594" w:rsidP="004835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7B8D7C" w14:textId="77777777" w:rsidR="00C92A26" w:rsidRPr="002D5DF8" w:rsidRDefault="00C92A26" w:rsidP="000C4AD7">
      <w:pPr>
        <w:spacing w:line="360" w:lineRule="auto"/>
        <w:rPr>
          <w:noProof/>
          <w:lang w:val="en-GB" w:eastAsia="fi-FI"/>
        </w:rPr>
      </w:pPr>
    </w:p>
    <w:p w14:paraId="55EF97B3" w14:textId="50C8FB48" w:rsidR="00C92A26" w:rsidRDefault="00C92A26" w:rsidP="000C4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359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F4A45" w:rsidRPr="00483594">
        <w:rPr>
          <w:rFonts w:ascii="Times New Roman" w:hAnsi="Times New Roman" w:cs="Times New Roman"/>
          <w:b/>
          <w:sz w:val="24"/>
          <w:szCs w:val="24"/>
        </w:rPr>
        <w:t>S</w:t>
      </w:r>
      <w:r w:rsidR="0066375D">
        <w:rPr>
          <w:rFonts w:ascii="Times New Roman" w:hAnsi="Times New Roman" w:cs="Times New Roman"/>
          <w:b/>
          <w:sz w:val="24"/>
          <w:szCs w:val="24"/>
        </w:rPr>
        <w:t>2</w:t>
      </w:r>
      <w:r w:rsidRPr="009523F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78CD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flow-cha</w:t>
      </w:r>
      <w:r w:rsidR="003441D0">
        <w:rPr>
          <w:rFonts w:ascii="Times New Roman" w:hAnsi="Times New Roman" w:cs="Times New Roman"/>
          <w:sz w:val="24"/>
          <w:szCs w:val="24"/>
        </w:rPr>
        <w:t>r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2CA2">
        <w:rPr>
          <w:rFonts w:ascii="Times New Roman" w:hAnsi="Times New Roman" w:cs="Times New Roman"/>
          <w:sz w:val="24"/>
          <w:szCs w:val="24"/>
        </w:rPr>
        <w:t>taxonomic</w:t>
      </w:r>
      <w:r>
        <w:rPr>
          <w:rFonts w:ascii="Times New Roman" w:hAnsi="Times New Roman" w:cs="Times New Roman"/>
          <w:sz w:val="24"/>
          <w:szCs w:val="24"/>
        </w:rPr>
        <w:t>-level beta</w:t>
      </w:r>
      <w:r w:rsidR="000C4A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versity </w:t>
      </w:r>
      <w:r w:rsidR="008478CD">
        <w:rPr>
          <w:rFonts w:ascii="Times New Roman" w:hAnsi="Times New Roman" w:cs="Times New Roman"/>
          <w:sz w:val="24"/>
          <w:szCs w:val="24"/>
        </w:rPr>
        <w:t xml:space="preserve">analyses </w:t>
      </w:r>
      <w:r>
        <w:rPr>
          <w:rFonts w:ascii="Times New Roman" w:hAnsi="Times New Roman" w:cs="Times New Roman"/>
          <w:sz w:val="24"/>
          <w:szCs w:val="24"/>
        </w:rPr>
        <w:t xml:space="preserve">used for diatom and macroinvertebrate data. </w:t>
      </w:r>
      <w:proofErr w:type="spellStart"/>
      <w:r w:rsidR="006247CA">
        <w:rPr>
          <w:rFonts w:ascii="Times New Roman" w:hAnsi="Times New Roman" w:cs="Times New Roman"/>
          <w:sz w:val="24"/>
          <w:szCs w:val="24"/>
        </w:rPr>
        <w:t>S</w:t>
      </w:r>
      <w:r w:rsidR="0038268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38268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6D1DF0" w:rsidRPr="006D1DF0">
        <w:rPr>
          <w:rFonts w:ascii="Times New Roman" w:hAnsi="Times New Roman" w:cs="Times New Roman"/>
          <w:sz w:val="24"/>
          <w:szCs w:val="24"/>
        </w:rPr>
        <w:t>S</w:t>
      </w:r>
      <w:r w:rsidR="006D1DF0" w:rsidRPr="000A2D9B">
        <w:rPr>
          <w:rFonts w:ascii="Times New Roman" w:hAnsi="Times New Roman" w:cs="Times New Roman"/>
          <w:sz w:val="24"/>
          <w:szCs w:val="24"/>
        </w:rPr>
        <w:t>ø</w:t>
      </w:r>
      <w:r w:rsidR="006D1DF0" w:rsidRPr="006D1DF0">
        <w:rPr>
          <w:rFonts w:ascii="Times New Roman" w:hAnsi="Times New Roman" w:cs="Times New Roman"/>
          <w:sz w:val="24"/>
          <w:szCs w:val="24"/>
        </w:rPr>
        <w:t>rensen</w:t>
      </w:r>
      <w:proofErr w:type="spellEnd"/>
      <w:r w:rsidR="00382682">
        <w:rPr>
          <w:rFonts w:ascii="Times New Roman" w:hAnsi="Times New Roman" w:cs="Times New Roman"/>
          <w:sz w:val="24"/>
          <w:szCs w:val="24"/>
        </w:rPr>
        <w:t>; Sim = Simpson; Sn</w:t>
      </w:r>
      <w:r w:rsidR="006247C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6247CA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 w:rsidR="006247CA">
        <w:rPr>
          <w:rFonts w:ascii="Times New Roman" w:hAnsi="Times New Roman" w:cs="Times New Roman"/>
          <w:sz w:val="24"/>
          <w:szCs w:val="24"/>
        </w:rPr>
        <w:t>-resultant component.</w:t>
      </w:r>
    </w:p>
    <w:p w14:paraId="5B7804C5" w14:textId="77777777" w:rsidR="00065C34" w:rsidRDefault="00065C34" w:rsidP="00C92A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9B9D12" w14:textId="77777777" w:rsidR="00136FBC" w:rsidRDefault="00136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B2FC51" w14:textId="0D7BA143" w:rsidR="00C92A26" w:rsidRPr="00C92A26" w:rsidRDefault="0016153A">
      <w:pPr>
        <w:rPr>
          <w:noProof/>
          <w:lang w:eastAsia="fi-FI"/>
        </w:rPr>
      </w:pPr>
      <w:r w:rsidRPr="0016153A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0136F074" wp14:editId="1913993D">
            <wp:simplePos x="0" y="0"/>
            <wp:positionH relativeFrom="margin">
              <wp:posOffset>36830</wp:posOffset>
            </wp:positionH>
            <wp:positionV relativeFrom="paragraph">
              <wp:posOffset>127635</wp:posOffset>
            </wp:positionV>
            <wp:extent cx="6102045" cy="6690360"/>
            <wp:effectExtent l="0" t="0" r="0" b="0"/>
            <wp:wrapNone/>
            <wp:docPr id="2" name="Picture 2" descr="C:\Users\Mariana\Desktop\Fig.S3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ana\Desktop\Fig.S3300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045" cy="669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86A272" w14:textId="24462F79" w:rsidR="00C92A26" w:rsidRPr="00C92A26" w:rsidRDefault="00C92A26">
      <w:pPr>
        <w:rPr>
          <w:noProof/>
          <w:lang w:eastAsia="fi-FI"/>
        </w:rPr>
      </w:pPr>
    </w:p>
    <w:p w14:paraId="0C129BED" w14:textId="5228EBE2" w:rsidR="00C92A26" w:rsidRPr="00C92A26" w:rsidRDefault="00C92A26">
      <w:pPr>
        <w:rPr>
          <w:noProof/>
          <w:lang w:eastAsia="fi-FI"/>
        </w:rPr>
      </w:pPr>
    </w:p>
    <w:p w14:paraId="40F48287" w14:textId="77777777" w:rsidR="00C92A26" w:rsidRPr="00C92A26" w:rsidRDefault="00C92A26">
      <w:pPr>
        <w:rPr>
          <w:noProof/>
          <w:lang w:eastAsia="fi-FI"/>
        </w:rPr>
      </w:pPr>
    </w:p>
    <w:p w14:paraId="7F404E0E" w14:textId="77777777" w:rsidR="00C92A26" w:rsidRPr="00C92A26" w:rsidRDefault="00C92A26">
      <w:pPr>
        <w:rPr>
          <w:noProof/>
          <w:lang w:eastAsia="fi-FI"/>
        </w:rPr>
      </w:pPr>
    </w:p>
    <w:p w14:paraId="60FF6732" w14:textId="77777777" w:rsidR="00C92A26" w:rsidRPr="00C92A26" w:rsidRDefault="00C92A26">
      <w:pPr>
        <w:rPr>
          <w:noProof/>
          <w:lang w:eastAsia="fi-FI"/>
        </w:rPr>
      </w:pPr>
    </w:p>
    <w:p w14:paraId="4126C999" w14:textId="77777777" w:rsidR="00C92A26" w:rsidRPr="00C92A26" w:rsidRDefault="00C92A26">
      <w:pPr>
        <w:rPr>
          <w:noProof/>
          <w:lang w:eastAsia="fi-FI"/>
        </w:rPr>
      </w:pPr>
    </w:p>
    <w:p w14:paraId="0810C3A8" w14:textId="77777777" w:rsidR="00C92A26" w:rsidRPr="00C92A26" w:rsidRDefault="00C92A26">
      <w:pPr>
        <w:rPr>
          <w:noProof/>
          <w:lang w:eastAsia="fi-FI"/>
        </w:rPr>
      </w:pPr>
    </w:p>
    <w:p w14:paraId="062ECC0B" w14:textId="77777777" w:rsidR="00C92A26" w:rsidRPr="00C92A26" w:rsidRDefault="00C92A26">
      <w:pPr>
        <w:rPr>
          <w:noProof/>
          <w:lang w:eastAsia="fi-FI"/>
        </w:rPr>
      </w:pPr>
    </w:p>
    <w:p w14:paraId="4C566476" w14:textId="77777777" w:rsidR="00C92A26" w:rsidRPr="00C92A26" w:rsidRDefault="00C92A26">
      <w:pPr>
        <w:rPr>
          <w:noProof/>
          <w:lang w:eastAsia="fi-FI"/>
        </w:rPr>
      </w:pPr>
    </w:p>
    <w:p w14:paraId="2958F1FD" w14:textId="77777777" w:rsidR="00C92A26" w:rsidRPr="00C92A26" w:rsidRDefault="00C92A26">
      <w:pPr>
        <w:rPr>
          <w:noProof/>
          <w:lang w:eastAsia="fi-FI"/>
        </w:rPr>
      </w:pPr>
    </w:p>
    <w:p w14:paraId="544838B2" w14:textId="77777777" w:rsidR="00C92A26" w:rsidRPr="00C92A26" w:rsidRDefault="00C92A26">
      <w:pPr>
        <w:rPr>
          <w:noProof/>
          <w:lang w:eastAsia="fi-FI"/>
        </w:rPr>
      </w:pPr>
    </w:p>
    <w:p w14:paraId="71B3F0EF" w14:textId="77777777" w:rsidR="00C92A26" w:rsidRPr="00C92A26" w:rsidRDefault="00C92A26">
      <w:pPr>
        <w:rPr>
          <w:noProof/>
          <w:lang w:eastAsia="fi-FI"/>
        </w:rPr>
      </w:pPr>
    </w:p>
    <w:p w14:paraId="1F2EECB9" w14:textId="77777777" w:rsidR="00C92A26" w:rsidRPr="00C92A26" w:rsidRDefault="00C92A26">
      <w:pPr>
        <w:rPr>
          <w:noProof/>
          <w:lang w:eastAsia="fi-FI"/>
        </w:rPr>
      </w:pPr>
    </w:p>
    <w:p w14:paraId="663C3E43" w14:textId="77777777" w:rsidR="00C92A26" w:rsidRPr="00C92A26" w:rsidRDefault="00C92A26">
      <w:pPr>
        <w:rPr>
          <w:noProof/>
          <w:lang w:eastAsia="fi-FI"/>
        </w:rPr>
      </w:pPr>
    </w:p>
    <w:p w14:paraId="302D6E00" w14:textId="77777777" w:rsidR="00C92A26" w:rsidRPr="00C92A26" w:rsidRDefault="00C92A26">
      <w:pPr>
        <w:rPr>
          <w:noProof/>
          <w:lang w:eastAsia="fi-FI"/>
        </w:rPr>
      </w:pPr>
    </w:p>
    <w:p w14:paraId="59E1D1C9" w14:textId="77777777" w:rsidR="00C92A26" w:rsidRPr="00C92A26" w:rsidRDefault="00C92A26">
      <w:pPr>
        <w:rPr>
          <w:noProof/>
          <w:lang w:eastAsia="fi-FI"/>
        </w:rPr>
      </w:pPr>
    </w:p>
    <w:p w14:paraId="4739F96A" w14:textId="2CE455B9" w:rsidR="00C92A26" w:rsidRPr="00C92A26" w:rsidRDefault="00C92A26">
      <w:pPr>
        <w:rPr>
          <w:noProof/>
          <w:lang w:eastAsia="fi-FI"/>
        </w:rPr>
      </w:pPr>
    </w:p>
    <w:p w14:paraId="162238D8" w14:textId="77777777" w:rsidR="00C92A26" w:rsidRPr="00C92A26" w:rsidRDefault="00C92A26">
      <w:pPr>
        <w:rPr>
          <w:noProof/>
          <w:lang w:eastAsia="fi-FI"/>
        </w:rPr>
      </w:pPr>
    </w:p>
    <w:p w14:paraId="39EB6812" w14:textId="77777777" w:rsidR="00C92A26" w:rsidRPr="00C92A26" w:rsidRDefault="00C92A26">
      <w:pPr>
        <w:rPr>
          <w:noProof/>
          <w:lang w:eastAsia="fi-FI"/>
        </w:rPr>
      </w:pPr>
    </w:p>
    <w:p w14:paraId="49906AB4" w14:textId="77777777" w:rsidR="00483594" w:rsidRDefault="00483594" w:rsidP="006247C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fi-FI"/>
        </w:rPr>
      </w:pPr>
    </w:p>
    <w:p w14:paraId="5BF85FB4" w14:textId="77777777" w:rsidR="004618E9" w:rsidRDefault="004618E9" w:rsidP="006247CA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fi-FI"/>
        </w:rPr>
      </w:pPr>
    </w:p>
    <w:p w14:paraId="627C6BA8" w14:textId="77777777" w:rsidR="004618E9" w:rsidRDefault="004618E9" w:rsidP="006247CA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fi-FI"/>
        </w:rPr>
      </w:pPr>
    </w:p>
    <w:p w14:paraId="17045DD2" w14:textId="0B3C599C" w:rsidR="006247CA" w:rsidRDefault="00C92A26" w:rsidP="000C4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3594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t xml:space="preserve">Figure </w:t>
      </w:r>
      <w:r w:rsidR="005F4A45" w:rsidRPr="00483594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t>S</w:t>
      </w:r>
      <w:r w:rsidR="0066375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t>3</w:t>
      </w:r>
      <w:r w:rsidRPr="00C92A26">
        <w:rPr>
          <w:rFonts w:ascii="Times New Roman" w:hAnsi="Times New Roman" w:cs="Times New Roman"/>
          <w:noProof/>
          <w:sz w:val="24"/>
          <w:szCs w:val="24"/>
          <w:lang w:eastAsia="fi-FI"/>
        </w:rPr>
        <w:t xml:space="preserve">. </w:t>
      </w:r>
      <w:r w:rsidR="008478CD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flow-cha</w:t>
      </w:r>
      <w:r w:rsidR="003441D0">
        <w:rPr>
          <w:rFonts w:ascii="Times New Roman" w:hAnsi="Times New Roman" w:cs="Times New Roman"/>
          <w:sz w:val="24"/>
          <w:szCs w:val="24"/>
        </w:rPr>
        <w:t>rt of</w:t>
      </w:r>
      <w:r w:rsidR="00642CA2">
        <w:rPr>
          <w:rFonts w:ascii="Times New Roman" w:hAnsi="Times New Roman" w:cs="Times New Roman"/>
          <w:sz w:val="24"/>
          <w:szCs w:val="24"/>
        </w:rPr>
        <w:t xml:space="preserve"> traits-</w:t>
      </w:r>
      <w:r w:rsidR="00FC2A5D">
        <w:rPr>
          <w:rFonts w:ascii="Times New Roman" w:hAnsi="Times New Roman" w:cs="Times New Roman"/>
          <w:sz w:val="24"/>
          <w:szCs w:val="24"/>
        </w:rPr>
        <w:t>level</w:t>
      </w:r>
      <w:r w:rsidR="00642CA2">
        <w:rPr>
          <w:rFonts w:ascii="Times New Roman" w:hAnsi="Times New Roman" w:cs="Times New Roman"/>
          <w:sz w:val="24"/>
          <w:szCs w:val="24"/>
        </w:rPr>
        <w:t xml:space="preserve"> (functional)</w:t>
      </w:r>
      <w:r w:rsidR="00E15994" w:rsidRPr="00B061F5">
        <w:rPr>
          <w:rFonts w:ascii="Times New Roman" w:hAnsi="Times New Roman" w:cs="Times New Roman"/>
          <w:sz w:val="24"/>
          <w:szCs w:val="24"/>
        </w:rPr>
        <w:t xml:space="preserve"> </w:t>
      </w:r>
      <w:r w:rsidRPr="00B061F5">
        <w:rPr>
          <w:rFonts w:ascii="Times New Roman" w:hAnsi="Times New Roman" w:cs="Times New Roman"/>
          <w:sz w:val="24"/>
          <w:szCs w:val="24"/>
        </w:rPr>
        <w:t>beta</w:t>
      </w:r>
      <w:r w:rsidR="000C4A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versity </w:t>
      </w:r>
      <w:r w:rsidR="008478CD">
        <w:rPr>
          <w:rFonts w:ascii="Times New Roman" w:hAnsi="Times New Roman" w:cs="Times New Roman"/>
          <w:sz w:val="24"/>
          <w:szCs w:val="24"/>
        </w:rPr>
        <w:t>analys</w:t>
      </w:r>
      <w:r w:rsidR="00962DC0">
        <w:rPr>
          <w:rFonts w:ascii="Times New Roman" w:hAnsi="Times New Roman" w:cs="Times New Roman"/>
          <w:sz w:val="24"/>
          <w:szCs w:val="24"/>
        </w:rPr>
        <w:t>e</w:t>
      </w:r>
      <w:r w:rsidR="008478CD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used for diatom and macroinvertebrate data. </w:t>
      </w:r>
      <w:proofErr w:type="spellStart"/>
      <w:r w:rsidR="00CB6BBC">
        <w:rPr>
          <w:rFonts w:ascii="Times New Roman" w:hAnsi="Times New Roman" w:cs="Times New Roman"/>
          <w:sz w:val="24"/>
          <w:szCs w:val="24"/>
        </w:rPr>
        <w:t>Sor</w:t>
      </w:r>
      <w:proofErr w:type="spellEnd"/>
      <w:r w:rsidR="00CB6B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CB6BBC" w:rsidRPr="006D1DF0">
        <w:rPr>
          <w:rFonts w:ascii="Times New Roman" w:hAnsi="Times New Roman" w:cs="Times New Roman"/>
          <w:sz w:val="24"/>
          <w:szCs w:val="24"/>
        </w:rPr>
        <w:t>S</w:t>
      </w:r>
      <w:r w:rsidR="006D1DF0" w:rsidRPr="004618E9">
        <w:rPr>
          <w:rFonts w:ascii="Times New Roman" w:hAnsi="Times New Roman" w:cs="Times New Roman"/>
          <w:sz w:val="24"/>
          <w:szCs w:val="24"/>
        </w:rPr>
        <w:t>ø</w:t>
      </w:r>
      <w:r w:rsidR="00CB6BBC" w:rsidRPr="006D1DF0">
        <w:rPr>
          <w:rFonts w:ascii="Times New Roman" w:hAnsi="Times New Roman" w:cs="Times New Roman"/>
          <w:sz w:val="24"/>
          <w:szCs w:val="24"/>
        </w:rPr>
        <w:t>rensen</w:t>
      </w:r>
      <w:proofErr w:type="spellEnd"/>
      <w:r w:rsidR="00CB6BBC">
        <w:rPr>
          <w:rFonts w:ascii="Times New Roman" w:hAnsi="Times New Roman" w:cs="Times New Roman"/>
          <w:sz w:val="24"/>
          <w:szCs w:val="24"/>
        </w:rPr>
        <w:t xml:space="preserve">; Sim = Simpson; Sn = </w:t>
      </w:r>
      <w:proofErr w:type="spellStart"/>
      <w:r w:rsidR="00CB6BBC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 w:rsidR="00CB6BBC">
        <w:rPr>
          <w:rFonts w:ascii="Times New Roman" w:hAnsi="Times New Roman" w:cs="Times New Roman"/>
          <w:sz w:val="24"/>
          <w:szCs w:val="24"/>
        </w:rPr>
        <w:t>-resultant component.</w:t>
      </w:r>
    </w:p>
    <w:p w14:paraId="635CA9C9" w14:textId="77777777" w:rsidR="009F3AAE" w:rsidRDefault="009F3AAE" w:rsidP="00D335BD">
      <w:pPr>
        <w:spacing w:line="480" w:lineRule="auto"/>
        <w:rPr>
          <w:noProof/>
          <w:lang w:eastAsia="fi-FI"/>
        </w:rPr>
      </w:pPr>
    </w:p>
    <w:sectPr w:rsidR="009F3AAE" w:rsidSect="00D52A1F">
      <w:footerReference w:type="default" r:id="rId11"/>
      <w:pgSz w:w="11906" w:h="16838" w:code="9"/>
      <w:pgMar w:top="567" w:right="567" w:bottom="567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3D8AA" w14:textId="77777777" w:rsidR="000F0BF9" w:rsidRDefault="000F0BF9" w:rsidP="004730D4">
      <w:pPr>
        <w:spacing w:after="0" w:line="240" w:lineRule="auto"/>
      </w:pPr>
      <w:r>
        <w:separator/>
      </w:r>
    </w:p>
  </w:endnote>
  <w:endnote w:type="continuationSeparator" w:id="0">
    <w:p w14:paraId="035304ED" w14:textId="77777777" w:rsidR="000F0BF9" w:rsidRDefault="000F0BF9" w:rsidP="00473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3799595"/>
      <w:docPartObj>
        <w:docPartGallery w:val="Page Numbers (Bottom of Page)"/>
        <w:docPartUnique/>
      </w:docPartObj>
    </w:sdtPr>
    <w:sdtEndPr/>
    <w:sdtContent>
      <w:p w14:paraId="3209D642" w14:textId="3716C1FA" w:rsidR="005A3D63" w:rsidRDefault="005A3D6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021" w:rsidRPr="00EC1021">
          <w:rPr>
            <w:noProof/>
            <w:lang w:val="fi-FI"/>
          </w:rPr>
          <w:t>1</w:t>
        </w:r>
        <w:r>
          <w:fldChar w:fldCharType="end"/>
        </w:r>
      </w:p>
    </w:sdtContent>
  </w:sdt>
  <w:p w14:paraId="66978822" w14:textId="77777777" w:rsidR="005A3D63" w:rsidRDefault="005A3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7F054" w14:textId="77777777" w:rsidR="000F0BF9" w:rsidRDefault="000F0BF9" w:rsidP="004730D4">
      <w:pPr>
        <w:spacing w:after="0" w:line="240" w:lineRule="auto"/>
      </w:pPr>
      <w:r>
        <w:separator/>
      </w:r>
    </w:p>
  </w:footnote>
  <w:footnote w:type="continuationSeparator" w:id="0">
    <w:p w14:paraId="1E8D77F8" w14:textId="77777777" w:rsidR="000F0BF9" w:rsidRDefault="000F0BF9" w:rsidP="00473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1304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3FA"/>
    <w:rsid w:val="00007029"/>
    <w:rsid w:val="00010413"/>
    <w:rsid w:val="00030CD6"/>
    <w:rsid w:val="00065C34"/>
    <w:rsid w:val="00066C9B"/>
    <w:rsid w:val="00072C82"/>
    <w:rsid w:val="00081752"/>
    <w:rsid w:val="00082A0F"/>
    <w:rsid w:val="000C384A"/>
    <w:rsid w:val="000C4AD7"/>
    <w:rsid w:val="000C5579"/>
    <w:rsid w:val="000D2EB7"/>
    <w:rsid w:val="000D3FB1"/>
    <w:rsid w:val="000E7E4C"/>
    <w:rsid w:val="000F0BF9"/>
    <w:rsid w:val="000F54CD"/>
    <w:rsid w:val="000F7DDD"/>
    <w:rsid w:val="00117C3D"/>
    <w:rsid w:val="00136FBC"/>
    <w:rsid w:val="001378F1"/>
    <w:rsid w:val="0014552A"/>
    <w:rsid w:val="0016153A"/>
    <w:rsid w:val="00161968"/>
    <w:rsid w:val="0017151E"/>
    <w:rsid w:val="00172E10"/>
    <w:rsid w:val="001749F4"/>
    <w:rsid w:val="00185BF1"/>
    <w:rsid w:val="001C6EF1"/>
    <w:rsid w:val="001E56C6"/>
    <w:rsid w:val="001F3E00"/>
    <w:rsid w:val="001F69E9"/>
    <w:rsid w:val="001F7C9D"/>
    <w:rsid w:val="002025AF"/>
    <w:rsid w:val="00217090"/>
    <w:rsid w:val="0022563B"/>
    <w:rsid w:val="0023589B"/>
    <w:rsid w:val="00245900"/>
    <w:rsid w:val="00253673"/>
    <w:rsid w:val="00256584"/>
    <w:rsid w:val="00281B46"/>
    <w:rsid w:val="00294BD8"/>
    <w:rsid w:val="002C4D7D"/>
    <w:rsid w:val="002D187B"/>
    <w:rsid w:val="002D5DF8"/>
    <w:rsid w:val="002E3FA8"/>
    <w:rsid w:val="002F4EFF"/>
    <w:rsid w:val="002F7E40"/>
    <w:rsid w:val="002F7E91"/>
    <w:rsid w:val="00302243"/>
    <w:rsid w:val="00304276"/>
    <w:rsid w:val="003128CF"/>
    <w:rsid w:val="00316280"/>
    <w:rsid w:val="00324F0A"/>
    <w:rsid w:val="00332556"/>
    <w:rsid w:val="0033793C"/>
    <w:rsid w:val="00340257"/>
    <w:rsid w:val="003441D0"/>
    <w:rsid w:val="00345A03"/>
    <w:rsid w:val="003500B0"/>
    <w:rsid w:val="0036245E"/>
    <w:rsid w:val="003653EE"/>
    <w:rsid w:val="003750CA"/>
    <w:rsid w:val="00382682"/>
    <w:rsid w:val="003A50BD"/>
    <w:rsid w:val="003C604F"/>
    <w:rsid w:val="003D380F"/>
    <w:rsid w:val="003E22A0"/>
    <w:rsid w:val="00440F99"/>
    <w:rsid w:val="004454C2"/>
    <w:rsid w:val="00456EBD"/>
    <w:rsid w:val="004618E9"/>
    <w:rsid w:val="004716B6"/>
    <w:rsid w:val="004730D4"/>
    <w:rsid w:val="00480506"/>
    <w:rsid w:val="00483594"/>
    <w:rsid w:val="00485ADB"/>
    <w:rsid w:val="004A373F"/>
    <w:rsid w:val="004B0D41"/>
    <w:rsid w:val="004C63EC"/>
    <w:rsid w:val="004D57D6"/>
    <w:rsid w:val="004E16E4"/>
    <w:rsid w:val="004F469E"/>
    <w:rsid w:val="0050118A"/>
    <w:rsid w:val="005034D5"/>
    <w:rsid w:val="005041EA"/>
    <w:rsid w:val="00516C65"/>
    <w:rsid w:val="00527FE4"/>
    <w:rsid w:val="00552F73"/>
    <w:rsid w:val="00562F09"/>
    <w:rsid w:val="00583894"/>
    <w:rsid w:val="005A3D63"/>
    <w:rsid w:val="005B2E75"/>
    <w:rsid w:val="005C73B0"/>
    <w:rsid w:val="005C76D3"/>
    <w:rsid w:val="005E3092"/>
    <w:rsid w:val="005E762B"/>
    <w:rsid w:val="005F164C"/>
    <w:rsid w:val="005F2A9B"/>
    <w:rsid w:val="005F4A45"/>
    <w:rsid w:val="0060735A"/>
    <w:rsid w:val="006247CA"/>
    <w:rsid w:val="00627C10"/>
    <w:rsid w:val="00634EBE"/>
    <w:rsid w:val="00642CA2"/>
    <w:rsid w:val="00644335"/>
    <w:rsid w:val="006634D8"/>
    <w:rsid w:val="0066375D"/>
    <w:rsid w:val="006665EF"/>
    <w:rsid w:val="00684D98"/>
    <w:rsid w:val="00697EEA"/>
    <w:rsid w:val="006A1902"/>
    <w:rsid w:val="006D1DF0"/>
    <w:rsid w:val="006F5194"/>
    <w:rsid w:val="0070620E"/>
    <w:rsid w:val="00712B6D"/>
    <w:rsid w:val="00730486"/>
    <w:rsid w:val="00743A7E"/>
    <w:rsid w:val="007442E0"/>
    <w:rsid w:val="007450CA"/>
    <w:rsid w:val="0075098B"/>
    <w:rsid w:val="00762599"/>
    <w:rsid w:val="0077216D"/>
    <w:rsid w:val="007842B0"/>
    <w:rsid w:val="007915B9"/>
    <w:rsid w:val="00792453"/>
    <w:rsid w:val="007A7768"/>
    <w:rsid w:val="007B198F"/>
    <w:rsid w:val="007B4B01"/>
    <w:rsid w:val="007B59DF"/>
    <w:rsid w:val="007D55B2"/>
    <w:rsid w:val="007E00DD"/>
    <w:rsid w:val="007E084A"/>
    <w:rsid w:val="007F0750"/>
    <w:rsid w:val="007F35B7"/>
    <w:rsid w:val="00816CD0"/>
    <w:rsid w:val="0082542B"/>
    <w:rsid w:val="00827B89"/>
    <w:rsid w:val="008448EF"/>
    <w:rsid w:val="008478CD"/>
    <w:rsid w:val="0085645E"/>
    <w:rsid w:val="00876F23"/>
    <w:rsid w:val="008905AD"/>
    <w:rsid w:val="008A21D8"/>
    <w:rsid w:val="008C0655"/>
    <w:rsid w:val="008D23C0"/>
    <w:rsid w:val="008D39CE"/>
    <w:rsid w:val="008E402E"/>
    <w:rsid w:val="008F0451"/>
    <w:rsid w:val="008F72BA"/>
    <w:rsid w:val="008F73B5"/>
    <w:rsid w:val="00900008"/>
    <w:rsid w:val="00907BAF"/>
    <w:rsid w:val="00910128"/>
    <w:rsid w:val="00913634"/>
    <w:rsid w:val="009523FA"/>
    <w:rsid w:val="00962DC0"/>
    <w:rsid w:val="00964139"/>
    <w:rsid w:val="009A47F9"/>
    <w:rsid w:val="009A720C"/>
    <w:rsid w:val="009B2C82"/>
    <w:rsid w:val="009C0442"/>
    <w:rsid w:val="009C30A5"/>
    <w:rsid w:val="009C3B53"/>
    <w:rsid w:val="009D700C"/>
    <w:rsid w:val="009F3AAE"/>
    <w:rsid w:val="00A21077"/>
    <w:rsid w:val="00A241D4"/>
    <w:rsid w:val="00A44DE7"/>
    <w:rsid w:val="00A52DAB"/>
    <w:rsid w:val="00A70981"/>
    <w:rsid w:val="00AB6009"/>
    <w:rsid w:val="00AF3379"/>
    <w:rsid w:val="00AF470F"/>
    <w:rsid w:val="00B061F5"/>
    <w:rsid w:val="00B115E8"/>
    <w:rsid w:val="00B12E30"/>
    <w:rsid w:val="00B2065B"/>
    <w:rsid w:val="00B219B9"/>
    <w:rsid w:val="00B2308A"/>
    <w:rsid w:val="00B27481"/>
    <w:rsid w:val="00B47343"/>
    <w:rsid w:val="00B6000B"/>
    <w:rsid w:val="00B60BB3"/>
    <w:rsid w:val="00B6393B"/>
    <w:rsid w:val="00B76A2A"/>
    <w:rsid w:val="00B90D17"/>
    <w:rsid w:val="00B93EA1"/>
    <w:rsid w:val="00BA0BE0"/>
    <w:rsid w:val="00BA4C85"/>
    <w:rsid w:val="00BB0A10"/>
    <w:rsid w:val="00BB75B0"/>
    <w:rsid w:val="00BC095E"/>
    <w:rsid w:val="00BC3304"/>
    <w:rsid w:val="00BD56DC"/>
    <w:rsid w:val="00BF3E03"/>
    <w:rsid w:val="00C026A5"/>
    <w:rsid w:val="00C25D12"/>
    <w:rsid w:val="00C352C1"/>
    <w:rsid w:val="00C640A6"/>
    <w:rsid w:val="00C73017"/>
    <w:rsid w:val="00C73480"/>
    <w:rsid w:val="00C80930"/>
    <w:rsid w:val="00C92A26"/>
    <w:rsid w:val="00C92AA1"/>
    <w:rsid w:val="00CA6775"/>
    <w:rsid w:val="00CB6BBC"/>
    <w:rsid w:val="00CE5921"/>
    <w:rsid w:val="00CF4E24"/>
    <w:rsid w:val="00CF7FC6"/>
    <w:rsid w:val="00D20D41"/>
    <w:rsid w:val="00D315C5"/>
    <w:rsid w:val="00D31BEC"/>
    <w:rsid w:val="00D335BD"/>
    <w:rsid w:val="00D337F0"/>
    <w:rsid w:val="00D52A1F"/>
    <w:rsid w:val="00D55785"/>
    <w:rsid w:val="00D609A9"/>
    <w:rsid w:val="00D614E7"/>
    <w:rsid w:val="00D64238"/>
    <w:rsid w:val="00D801D3"/>
    <w:rsid w:val="00D81431"/>
    <w:rsid w:val="00DC7907"/>
    <w:rsid w:val="00DD2523"/>
    <w:rsid w:val="00DE1ABD"/>
    <w:rsid w:val="00E058C6"/>
    <w:rsid w:val="00E15994"/>
    <w:rsid w:val="00E26936"/>
    <w:rsid w:val="00E35C55"/>
    <w:rsid w:val="00E56982"/>
    <w:rsid w:val="00E6744F"/>
    <w:rsid w:val="00E816C1"/>
    <w:rsid w:val="00E82E09"/>
    <w:rsid w:val="00E856EE"/>
    <w:rsid w:val="00E90C0A"/>
    <w:rsid w:val="00EB0FCC"/>
    <w:rsid w:val="00EB5A4A"/>
    <w:rsid w:val="00EC1021"/>
    <w:rsid w:val="00ED23F6"/>
    <w:rsid w:val="00ED76D1"/>
    <w:rsid w:val="00EE2267"/>
    <w:rsid w:val="00EE5D31"/>
    <w:rsid w:val="00EF3B84"/>
    <w:rsid w:val="00EF7B9D"/>
    <w:rsid w:val="00F030A1"/>
    <w:rsid w:val="00F212C2"/>
    <w:rsid w:val="00F21B5E"/>
    <w:rsid w:val="00F23EE2"/>
    <w:rsid w:val="00F253FC"/>
    <w:rsid w:val="00F4649E"/>
    <w:rsid w:val="00F5728C"/>
    <w:rsid w:val="00F67477"/>
    <w:rsid w:val="00F70677"/>
    <w:rsid w:val="00F90EC1"/>
    <w:rsid w:val="00FA530E"/>
    <w:rsid w:val="00FA54E5"/>
    <w:rsid w:val="00FC2A5D"/>
    <w:rsid w:val="00FC6CC3"/>
    <w:rsid w:val="00FE1F7B"/>
    <w:rsid w:val="00FE2391"/>
    <w:rsid w:val="00FE2E2C"/>
    <w:rsid w:val="00FF0482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098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3FA"/>
    <w:pPr>
      <w:spacing w:after="160" w:line="259" w:lineRule="auto"/>
    </w:pPr>
    <w:rPr>
      <w:rFonts w:asciiTheme="minorHAnsi" w:eastAsiaTheme="minorHAnsi" w:hAnsiTheme="minorHAnsi"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3FA"/>
    <w:rPr>
      <w:rFonts w:ascii="Tahoma" w:eastAsiaTheme="minorHAns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FC6CC3"/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6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45E"/>
    <w:rPr>
      <w:rFonts w:asciiTheme="minorHAnsi" w:eastAsiaTheme="minorHAnsi" w:hAnsiTheme="minorHAnsi" w:cstheme="minorBidi"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45E"/>
    <w:rPr>
      <w:rFonts w:asciiTheme="minorHAnsi" w:eastAsiaTheme="minorHAnsi" w:hAnsiTheme="minorHAnsi" w:cstheme="minorBidi"/>
      <w:b/>
      <w:bCs/>
      <w:sz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3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634"/>
    <w:rPr>
      <w:rFonts w:ascii="Courier New" w:hAnsi="Courier New" w:cs="Courier New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AF33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0D4"/>
    <w:rPr>
      <w:rFonts w:asciiTheme="minorHAnsi" w:eastAsiaTheme="minorHAnsi" w:hAnsiTheme="minorHAnsi" w:cstheme="minorBidi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3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0D4"/>
    <w:rPr>
      <w:rFonts w:asciiTheme="minorHAnsi" w:eastAsiaTheme="minorHAnsi" w:hAnsiTheme="minorHAnsi" w:cstheme="minorBidi"/>
      <w:szCs w:val="22"/>
      <w:lang w:val="en-US"/>
    </w:rPr>
  </w:style>
  <w:style w:type="paragraph" w:styleId="Revision">
    <w:name w:val="Revision"/>
    <w:hidden/>
    <w:uiPriority w:val="99"/>
    <w:semiHidden/>
    <w:rsid w:val="00007029"/>
    <w:rPr>
      <w:rFonts w:asciiTheme="minorHAnsi" w:eastAsiaTheme="minorHAnsi" w:hAnsiTheme="minorHAnsi" w:cstheme="minorBid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82A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perezrocha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34AC5C-E310-4BF6-8E54-2E011EE55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510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Ympäristöhallinto</Company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a Mariana</dc:creator>
  <cp:lastModifiedBy>Perez Rocha, Mariana</cp:lastModifiedBy>
  <cp:revision>26</cp:revision>
  <dcterms:created xsi:type="dcterms:W3CDTF">2019-07-05T03:46:00Z</dcterms:created>
  <dcterms:modified xsi:type="dcterms:W3CDTF">2019-10-02T16:30:00Z</dcterms:modified>
</cp:coreProperties>
</file>